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13E6" w14:textId="60DF4555" w:rsidR="000A1AAA" w:rsidRDefault="00747D56" w:rsidP="00970B4E">
      <w:pPr>
        <w:spacing w:after="0" w:line="360" w:lineRule="auto"/>
        <w:rPr>
          <w:b/>
          <w:bCs/>
          <w:sz w:val="28"/>
          <w:szCs w:val="24"/>
        </w:rPr>
      </w:pPr>
      <w:r w:rsidRPr="00747D56">
        <w:rPr>
          <w:b/>
          <w:bCs/>
          <w:sz w:val="28"/>
          <w:szCs w:val="24"/>
        </w:rPr>
        <w:t>Data-Independent Acquisition and Quantification of Extracellular Matrix from Human Lung in Chronic Inflammation-Associated Carcinomas</w:t>
      </w:r>
    </w:p>
    <w:p w14:paraId="7073B9D9" w14:textId="77777777" w:rsidR="00970B4E" w:rsidRPr="00970B4E" w:rsidRDefault="00970B4E" w:rsidP="00970B4E">
      <w:pPr>
        <w:spacing w:after="0" w:line="360" w:lineRule="auto"/>
        <w:rPr>
          <w:b/>
          <w:bCs/>
          <w:sz w:val="28"/>
          <w:szCs w:val="24"/>
        </w:rPr>
      </w:pPr>
    </w:p>
    <w:p w14:paraId="3DA04F2C" w14:textId="522C6F97" w:rsidR="00747D56" w:rsidRDefault="00747D56" w:rsidP="00970B4E">
      <w:pPr>
        <w:pStyle w:val="Arial"/>
        <w:spacing w:line="360" w:lineRule="auto"/>
        <w:rPr>
          <w:rFonts w:cs="Arial"/>
          <w:szCs w:val="24"/>
          <w:vertAlign w:val="superscript"/>
        </w:rPr>
      </w:pPr>
      <w:r w:rsidRPr="00EE6F84">
        <w:rPr>
          <w:rFonts w:cs="Arial"/>
          <w:szCs w:val="24"/>
        </w:rPr>
        <w:t>Joanna Bons</w:t>
      </w:r>
      <w:r w:rsidRPr="00747D56">
        <w:rPr>
          <w:rFonts w:cs="Arial"/>
          <w:szCs w:val="24"/>
          <w:vertAlign w:val="superscript"/>
        </w:rPr>
        <w:t>1</w:t>
      </w:r>
      <w:r w:rsidRPr="00EE6F84">
        <w:rPr>
          <w:rFonts w:cs="Arial"/>
          <w:szCs w:val="24"/>
        </w:rPr>
        <w:t>, Deng Pan</w:t>
      </w:r>
      <w:r w:rsidRPr="00747D56">
        <w:rPr>
          <w:rFonts w:cs="Arial"/>
          <w:szCs w:val="24"/>
          <w:vertAlign w:val="superscript"/>
        </w:rPr>
        <w:t>2</w:t>
      </w:r>
      <w:r w:rsidRPr="00EE6F84">
        <w:rPr>
          <w:rFonts w:cs="Arial"/>
          <w:szCs w:val="24"/>
        </w:rPr>
        <w:t xml:space="preserve">, </w:t>
      </w:r>
      <w:r w:rsidR="00260068" w:rsidRPr="00EE6F84">
        <w:rPr>
          <w:rFonts w:cs="Arial"/>
          <w:szCs w:val="24"/>
        </w:rPr>
        <w:t>Samah Shah</w:t>
      </w:r>
      <w:r w:rsidR="00260068" w:rsidRPr="00747D56">
        <w:rPr>
          <w:rFonts w:cs="Arial"/>
          <w:szCs w:val="24"/>
          <w:vertAlign w:val="superscript"/>
        </w:rPr>
        <w:t>1</w:t>
      </w:r>
      <w:r w:rsidR="00260068" w:rsidRPr="00EE6F84">
        <w:rPr>
          <w:rFonts w:cs="Arial"/>
          <w:szCs w:val="24"/>
        </w:rPr>
        <w:t xml:space="preserve">, </w:t>
      </w:r>
      <w:r w:rsidRPr="00EE6F84">
        <w:rPr>
          <w:rFonts w:cs="Arial"/>
          <w:szCs w:val="24"/>
        </w:rPr>
        <w:t>Rosemary Bai</w:t>
      </w:r>
      <w:r w:rsidRPr="00747D56">
        <w:rPr>
          <w:rFonts w:cs="Arial"/>
          <w:szCs w:val="24"/>
          <w:vertAlign w:val="superscript"/>
        </w:rPr>
        <w:t>2</w:t>
      </w:r>
      <w:r w:rsidRPr="00EE6F84">
        <w:rPr>
          <w:rFonts w:cs="Arial"/>
          <w:szCs w:val="24"/>
        </w:rPr>
        <w:t xml:space="preserve">, </w:t>
      </w:r>
      <w:proofErr w:type="spellStart"/>
      <w:r w:rsidRPr="00EE6F84">
        <w:rPr>
          <w:rFonts w:cs="Arial"/>
          <w:szCs w:val="24"/>
        </w:rPr>
        <w:t>Chira</w:t>
      </w:r>
      <w:proofErr w:type="spellEnd"/>
      <w:r w:rsidRPr="00EE6F84">
        <w:rPr>
          <w:rFonts w:cs="Arial"/>
          <w:szCs w:val="24"/>
        </w:rPr>
        <w:t xml:space="preserve"> Chen-Tanyolac</w:t>
      </w:r>
      <w:r w:rsidRPr="00747D56">
        <w:rPr>
          <w:rFonts w:cs="Arial"/>
          <w:szCs w:val="24"/>
          <w:vertAlign w:val="superscript"/>
        </w:rPr>
        <w:t>2</w:t>
      </w:r>
      <w:r w:rsidRPr="00EE6F84">
        <w:rPr>
          <w:rFonts w:cs="Arial"/>
          <w:szCs w:val="24"/>
        </w:rPr>
        <w:t xml:space="preserve">, </w:t>
      </w:r>
      <w:proofErr w:type="spellStart"/>
      <w:r w:rsidR="001E7F2B">
        <w:rPr>
          <w:rFonts w:cs="Arial"/>
          <w:szCs w:val="24"/>
        </w:rPr>
        <w:t>Xianhong</w:t>
      </w:r>
      <w:proofErr w:type="spellEnd"/>
      <w:r w:rsidR="001E7F2B">
        <w:rPr>
          <w:rFonts w:cs="Arial"/>
          <w:szCs w:val="24"/>
        </w:rPr>
        <w:t xml:space="preserve"> Wang</w:t>
      </w:r>
      <w:r w:rsidR="001E7F2B" w:rsidRPr="00747D56">
        <w:rPr>
          <w:rFonts w:cs="Arial"/>
          <w:szCs w:val="24"/>
          <w:vertAlign w:val="superscript"/>
        </w:rPr>
        <w:t>2</w:t>
      </w:r>
      <w:r w:rsidR="001E7F2B">
        <w:rPr>
          <w:rFonts w:cs="Arial"/>
          <w:szCs w:val="24"/>
        </w:rPr>
        <w:t>,</w:t>
      </w:r>
      <w:r w:rsidR="004904DD" w:rsidRPr="004904DD">
        <w:t xml:space="preserve"> </w:t>
      </w:r>
      <w:proofErr w:type="spellStart"/>
      <w:r w:rsidR="004904DD" w:rsidRPr="004904DD">
        <w:rPr>
          <w:rFonts w:cs="Arial"/>
          <w:szCs w:val="24"/>
        </w:rPr>
        <w:t>Daffolyn</w:t>
      </w:r>
      <w:proofErr w:type="spellEnd"/>
      <w:r w:rsidR="004904DD" w:rsidRPr="004904DD">
        <w:rPr>
          <w:rFonts w:cs="Arial"/>
          <w:szCs w:val="24"/>
        </w:rPr>
        <w:t xml:space="preserve"> R</w:t>
      </w:r>
      <w:r w:rsidR="004904DD">
        <w:rPr>
          <w:rFonts w:cs="Arial"/>
          <w:szCs w:val="24"/>
        </w:rPr>
        <w:t>.</w:t>
      </w:r>
      <w:r w:rsidR="004904DD" w:rsidRPr="004904DD">
        <w:rPr>
          <w:rFonts w:cs="Arial"/>
          <w:szCs w:val="24"/>
        </w:rPr>
        <w:t xml:space="preserve"> Fels Elliott</w:t>
      </w:r>
      <w:r w:rsidR="004904DD" w:rsidRPr="004904DD">
        <w:rPr>
          <w:rFonts w:cs="Arial"/>
          <w:szCs w:val="24"/>
          <w:vertAlign w:val="superscript"/>
        </w:rPr>
        <w:t>2</w:t>
      </w:r>
      <w:r w:rsidR="004904DD">
        <w:rPr>
          <w:rFonts w:cs="Arial"/>
          <w:szCs w:val="24"/>
          <w:vertAlign w:val="superscript"/>
        </w:rPr>
        <w:t>#</w:t>
      </w:r>
      <w:r w:rsidR="004904DD">
        <w:rPr>
          <w:rFonts w:cs="Arial"/>
          <w:szCs w:val="24"/>
        </w:rPr>
        <w:t>,</w:t>
      </w:r>
      <w:r w:rsidR="001E7F2B">
        <w:rPr>
          <w:rFonts w:cs="Arial"/>
          <w:szCs w:val="24"/>
        </w:rPr>
        <w:t xml:space="preserve"> </w:t>
      </w:r>
      <w:r w:rsidR="00BF2083">
        <w:rPr>
          <w:rFonts w:eastAsia="Times New Roman"/>
          <w:szCs w:val="24"/>
        </w:rPr>
        <w:t>Anatoly Urisman</w:t>
      </w:r>
      <w:r w:rsidR="00BF2083" w:rsidRPr="00BF2083">
        <w:rPr>
          <w:rFonts w:eastAsia="Times New Roman"/>
          <w:szCs w:val="24"/>
          <w:vertAlign w:val="superscript"/>
        </w:rPr>
        <w:t>2</w:t>
      </w:r>
      <w:r w:rsidR="00BF2083">
        <w:rPr>
          <w:rFonts w:eastAsia="Times New Roman"/>
          <w:szCs w:val="24"/>
        </w:rPr>
        <w:t>,</w:t>
      </w:r>
      <w:r w:rsidR="00BF2083">
        <w:rPr>
          <w:rFonts w:cs="Arial"/>
          <w:szCs w:val="24"/>
        </w:rPr>
        <w:t xml:space="preserve"> </w:t>
      </w:r>
      <w:r w:rsidR="00260068">
        <w:rPr>
          <w:rFonts w:cs="Arial"/>
          <w:szCs w:val="24"/>
        </w:rPr>
        <w:t>Amy O’Broin</w:t>
      </w:r>
      <w:r w:rsidR="00260068" w:rsidRPr="00260068">
        <w:rPr>
          <w:rFonts w:cs="Arial"/>
          <w:szCs w:val="24"/>
          <w:vertAlign w:val="superscript"/>
        </w:rPr>
        <w:t>1</w:t>
      </w:r>
      <w:r w:rsidR="00260068">
        <w:rPr>
          <w:rFonts w:cs="Arial"/>
          <w:szCs w:val="24"/>
        </w:rPr>
        <w:t xml:space="preserve">, </w:t>
      </w:r>
      <w:r w:rsidRPr="00EE6F84">
        <w:rPr>
          <w:rFonts w:cs="Arial"/>
          <w:szCs w:val="24"/>
        </w:rPr>
        <w:t>Nathan Basisty</w:t>
      </w:r>
      <w:r w:rsidRPr="00747D56">
        <w:rPr>
          <w:rFonts w:cs="Arial"/>
          <w:szCs w:val="24"/>
          <w:vertAlign w:val="superscript"/>
        </w:rPr>
        <w:t>1</w:t>
      </w:r>
      <w:r w:rsidRPr="00EE6F84">
        <w:rPr>
          <w:rFonts w:cs="Arial"/>
          <w:szCs w:val="24"/>
        </w:rPr>
        <w:t>, Jacob Rose</w:t>
      </w:r>
      <w:r w:rsidRPr="00747D56">
        <w:rPr>
          <w:rFonts w:cs="Arial"/>
          <w:szCs w:val="24"/>
          <w:vertAlign w:val="superscript"/>
        </w:rPr>
        <w:t>1</w:t>
      </w:r>
      <w:r w:rsidRPr="00EE6F84">
        <w:rPr>
          <w:rFonts w:cs="Arial"/>
          <w:szCs w:val="24"/>
        </w:rPr>
        <w:t>, Veena Sangwan</w:t>
      </w:r>
      <w:r w:rsidR="00260068">
        <w:rPr>
          <w:rFonts w:cs="Arial"/>
          <w:szCs w:val="24"/>
          <w:vertAlign w:val="superscript"/>
        </w:rPr>
        <w:t>3</w:t>
      </w:r>
      <w:r w:rsidRPr="00EE6F84">
        <w:rPr>
          <w:rFonts w:cs="Arial"/>
          <w:szCs w:val="24"/>
        </w:rPr>
        <w:t>, Sophie Camilleri-Broët</w:t>
      </w:r>
      <w:r w:rsidR="00260068">
        <w:rPr>
          <w:rFonts w:cs="Arial"/>
          <w:szCs w:val="24"/>
          <w:vertAlign w:val="superscript"/>
        </w:rPr>
        <w:t>4</w:t>
      </w:r>
      <w:r w:rsidRPr="00EE6F84">
        <w:rPr>
          <w:rFonts w:cs="Arial"/>
          <w:szCs w:val="24"/>
        </w:rPr>
        <w:t xml:space="preserve">, </w:t>
      </w:r>
      <w:r w:rsidR="00BF2083" w:rsidRPr="00BF2083">
        <w:rPr>
          <w:rFonts w:cs="Arial"/>
          <w:szCs w:val="24"/>
        </w:rPr>
        <w:t>James Tankel</w:t>
      </w:r>
      <w:r w:rsidR="00BF2083" w:rsidRPr="00BF2083">
        <w:rPr>
          <w:rFonts w:cs="Arial"/>
          <w:szCs w:val="24"/>
          <w:vertAlign w:val="superscript"/>
        </w:rPr>
        <w:t>3</w:t>
      </w:r>
      <w:r w:rsidR="00BF2083">
        <w:rPr>
          <w:rFonts w:cs="Arial"/>
          <w:szCs w:val="24"/>
        </w:rPr>
        <w:t>,</w:t>
      </w:r>
      <w:r w:rsidR="00BF2083" w:rsidRPr="00BF2083">
        <w:rPr>
          <w:rFonts w:cs="Arial"/>
          <w:szCs w:val="24"/>
        </w:rPr>
        <w:t xml:space="preserve"> </w:t>
      </w:r>
      <w:r w:rsidRPr="00EE6F84">
        <w:rPr>
          <w:rFonts w:cs="Arial"/>
          <w:szCs w:val="24"/>
        </w:rPr>
        <w:t>Philippe Gascard</w:t>
      </w:r>
      <w:r w:rsidRPr="00747D56">
        <w:rPr>
          <w:rFonts w:cs="Arial"/>
          <w:szCs w:val="24"/>
          <w:vertAlign w:val="superscript"/>
        </w:rPr>
        <w:t>2</w:t>
      </w:r>
      <w:r w:rsidRPr="00EE6F84">
        <w:rPr>
          <w:rFonts w:cs="Arial"/>
          <w:szCs w:val="24"/>
        </w:rPr>
        <w:t>, Lorenzo</w:t>
      </w:r>
      <w:r>
        <w:rPr>
          <w:rFonts w:cs="Arial"/>
          <w:szCs w:val="24"/>
        </w:rPr>
        <w:t xml:space="preserve"> </w:t>
      </w:r>
      <w:r w:rsidRPr="00EE6F84">
        <w:rPr>
          <w:rFonts w:cs="Arial"/>
          <w:szCs w:val="24"/>
        </w:rPr>
        <w:t>Ferri</w:t>
      </w:r>
      <w:r w:rsidR="00260068">
        <w:rPr>
          <w:rFonts w:cs="Arial"/>
          <w:szCs w:val="24"/>
          <w:vertAlign w:val="superscript"/>
        </w:rPr>
        <w:t>3</w:t>
      </w:r>
      <w:r w:rsidRPr="00EE6F84">
        <w:rPr>
          <w:rFonts w:cs="Arial"/>
          <w:szCs w:val="24"/>
        </w:rPr>
        <w:t xml:space="preserve">, Thea </w:t>
      </w:r>
      <w:r w:rsidR="00A8130C">
        <w:rPr>
          <w:rFonts w:cs="Arial"/>
          <w:szCs w:val="24"/>
        </w:rPr>
        <w:t xml:space="preserve">D. </w:t>
      </w:r>
      <w:r w:rsidRPr="00EE6F84">
        <w:rPr>
          <w:rFonts w:cs="Arial"/>
          <w:szCs w:val="24"/>
        </w:rPr>
        <w:t>Tlsty</w:t>
      </w:r>
      <w:r w:rsidRPr="00747D56">
        <w:rPr>
          <w:rFonts w:cs="Arial"/>
          <w:szCs w:val="24"/>
          <w:vertAlign w:val="superscript"/>
        </w:rPr>
        <w:t>2</w:t>
      </w:r>
      <w:r w:rsidR="006C4021">
        <w:rPr>
          <w:rFonts w:cs="Arial"/>
          <w:szCs w:val="24"/>
        </w:rPr>
        <w:t>,</w:t>
      </w:r>
      <w:r w:rsidR="006C4021" w:rsidRPr="006C4021">
        <w:rPr>
          <w:rFonts w:cs="Arial"/>
          <w:szCs w:val="24"/>
        </w:rPr>
        <w:t xml:space="preserve"> </w:t>
      </w:r>
      <w:r w:rsidR="006C4021" w:rsidRPr="00EE6F84">
        <w:rPr>
          <w:rFonts w:cs="Arial"/>
          <w:szCs w:val="24"/>
        </w:rPr>
        <w:t>Birgit Schilling</w:t>
      </w:r>
      <w:r w:rsidR="000721C8" w:rsidRPr="00747D56">
        <w:rPr>
          <w:rFonts w:cs="Arial"/>
          <w:szCs w:val="24"/>
          <w:vertAlign w:val="superscript"/>
        </w:rPr>
        <w:t>1</w:t>
      </w:r>
      <w:r w:rsidR="00222DC5">
        <w:rPr>
          <w:rFonts w:cs="Arial"/>
          <w:szCs w:val="24"/>
        </w:rPr>
        <w:t>*</w:t>
      </w:r>
    </w:p>
    <w:p w14:paraId="77B5F150" w14:textId="679FEE2B" w:rsidR="00970B4E" w:rsidRDefault="00970B4E" w:rsidP="00970B4E">
      <w:pPr>
        <w:pStyle w:val="NormalCambria"/>
        <w:spacing w:line="360" w:lineRule="auto"/>
        <w:rPr>
          <w:rFonts w:ascii="Arial" w:hAnsi="Arial" w:cs="Arial"/>
          <w:sz w:val="24"/>
          <w:szCs w:val="24"/>
        </w:rPr>
      </w:pPr>
    </w:p>
    <w:p w14:paraId="7D80C521" w14:textId="77777777" w:rsidR="00A251D4" w:rsidRPr="004E0526" w:rsidRDefault="00A251D4" w:rsidP="00970B4E">
      <w:pPr>
        <w:pStyle w:val="NormalCambria"/>
        <w:spacing w:line="360" w:lineRule="auto"/>
        <w:rPr>
          <w:rFonts w:ascii="Arial" w:hAnsi="Arial" w:cs="Arial"/>
          <w:sz w:val="24"/>
          <w:szCs w:val="24"/>
        </w:rPr>
      </w:pPr>
    </w:p>
    <w:p w14:paraId="32C31834" w14:textId="77777777" w:rsidR="00107AD1" w:rsidRPr="00767C44" w:rsidRDefault="00107AD1" w:rsidP="00970B4E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Pr="00767C44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L</w:t>
      </w:r>
      <w:r w:rsidRPr="00767C44">
        <w:rPr>
          <w:rFonts w:ascii="Arial" w:hAnsi="Arial" w:cs="Arial"/>
          <w:b/>
          <w:sz w:val="24"/>
        </w:rPr>
        <w:t>egends</w:t>
      </w:r>
    </w:p>
    <w:p w14:paraId="018443B5" w14:textId="77777777" w:rsidR="00107AD1" w:rsidRDefault="00107AD1" w:rsidP="00970B4E">
      <w:pPr>
        <w:spacing w:after="0" w:line="360" w:lineRule="auto"/>
        <w:jc w:val="both"/>
        <w:rPr>
          <w:rFonts w:ascii="Arial" w:hAnsi="Arial" w:cs="Arial"/>
          <w:b/>
          <w:sz w:val="24"/>
        </w:rPr>
      </w:pPr>
    </w:p>
    <w:p w14:paraId="4A262ECD" w14:textId="22ADB039" w:rsidR="00107AD1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  <w:r w:rsidRPr="00F5096F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</w:t>
      </w:r>
      <w:r w:rsidRPr="00F5096F">
        <w:rPr>
          <w:rFonts w:ascii="Arial" w:hAnsi="Arial" w:cs="Arial"/>
          <w:b/>
          <w:sz w:val="24"/>
        </w:rPr>
        <w:t xml:space="preserve">1: ECM </w:t>
      </w:r>
      <w:r>
        <w:rPr>
          <w:rFonts w:ascii="Arial" w:hAnsi="Arial" w:cs="Arial"/>
          <w:b/>
          <w:sz w:val="24"/>
        </w:rPr>
        <w:t>I</w:t>
      </w:r>
      <w:r w:rsidRPr="00F5096F">
        <w:rPr>
          <w:rFonts w:ascii="Arial" w:hAnsi="Arial" w:cs="Arial"/>
          <w:b/>
          <w:sz w:val="24"/>
        </w:rPr>
        <w:t xml:space="preserve">solation and </w:t>
      </w:r>
      <w:r>
        <w:rPr>
          <w:rFonts w:ascii="Arial" w:hAnsi="Arial" w:cs="Arial"/>
          <w:b/>
          <w:sz w:val="24"/>
        </w:rPr>
        <w:t>Q</w:t>
      </w:r>
      <w:r w:rsidRPr="00F5096F">
        <w:rPr>
          <w:rFonts w:ascii="Arial" w:hAnsi="Arial" w:cs="Arial"/>
          <w:b/>
          <w:sz w:val="24"/>
        </w:rPr>
        <w:t xml:space="preserve">uality </w:t>
      </w:r>
      <w:r>
        <w:rPr>
          <w:rFonts w:ascii="Arial" w:hAnsi="Arial" w:cs="Arial"/>
          <w:b/>
          <w:sz w:val="24"/>
        </w:rPr>
        <w:t>Control</w:t>
      </w:r>
      <w:r w:rsidRPr="00F5096F">
        <w:rPr>
          <w:rFonts w:ascii="Arial" w:hAnsi="Arial" w:cs="Arial"/>
          <w:b/>
          <w:sz w:val="24"/>
        </w:rPr>
        <w:t xml:space="preserve">. </w:t>
      </w:r>
      <w:r w:rsidRPr="00F5096F">
        <w:rPr>
          <w:rFonts w:ascii="Arial" w:hAnsi="Arial" w:cs="Arial"/>
          <w:sz w:val="24"/>
        </w:rPr>
        <w:t xml:space="preserve">Approximately 50 mg of tissue from the </w:t>
      </w:r>
      <w:r>
        <w:rPr>
          <w:rFonts w:ascii="Arial" w:hAnsi="Arial" w:cs="Arial"/>
          <w:sz w:val="24"/>
        </w:rPr>
        <w:t>‘Matched N</w:t>
      </w:r>
      <w:r w:rsidRPr="00F5096F">
        <w:rPr>
          <w:rFonts w:ascii="Arial" w:hAnsi="Arial" w:cs="Arial"/>
          <w:sz w:val="24"/>
        </w:rPr>
        <w:t>ormal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/>
          <w:sz w:val="24"/>
        </w:rPr>
        <w:t>‘Tumor’</w:t>
      </w:r>
      <w:r w:rsidRPr="00F5096F">
        <w:rPr>
          <w:rFonts w:ascii="Arial" w:hAnsi="Arial" w:cs="Arial"/>
          <w:sz w:val="24"/>
        </w:rPr>
        <w:t xml:space="preserve"> tissues of lung squamous cell carcinomas</w:t>
      </w:r>
      <w:r>
        <w:rPr>
          <w:rFonts w:ascii="Arial" w:hAnsi="Arial" w:cs="Arial"/>
          <w:sz w:val="24"/>
        </w:rPr>
        <w:t>,</w:t>
      </w:r>
      <w:r w:rsidRPr="00F5096F">
        <w:rPr>
          <w:rFonts w:ascii="Arial" w:hAnsi="Arial" w:cs="Arial"/>
          <w:sz w:val="24"/>
        </w:rPr>
        <w:t xml:space="preserve"> obtained by the Ferri team</w:t>
      </w:r>
      <w:r>
        <w:rPr>
          <w:rFonts w:ascii="Arial" w:hAnsi="Arial" w:cs="Arial"/>
          <w:sz w:val="24"/>
        </w:rPr>
        <w:t xml:space="preserve"> (MUHC) or the CHTN Western Division,</w:t>
      </w:r>
      <w:r w:rsidRPr="00F5096F">
        <w:rPr>
          <w:rFonts w:ascii="Arial" w:hAnsi="Arial" w:cs="Arial"/>
          <w:sz w:val="24"/>
        </w:rPr>
        <w:t xml:space="preserve"> was homogenized and the different compartment fractions were extracted based on the instruction of a compartmental protein extraction kit (Millipore, #2145). </w:t>
      </w:r>
      <w:r>
        <w:rPr>
          <w:rFonts w:ascii="Arial" w:hAnsi="Arial" w:cs="Arial"/>
          <w:sz w:val="24"/>
        </w:rPr>
        <w:t xml:space="preserve">For each sample, </w:t>
      </w:r>
      <w:r w:rsidRPr="00F5096F">
        <w:rPr>
          <w:rFonts w:ascii="Arial" w:hAnsi="Arial" w:cs="Arial"/>
          <w:sz w:val="24"/>
        </w:rPr>
        <w:t xml:space="preserve">12 </w:t>
      </w:r>
      <w:r>
        <w:rPr>
          <w:rFonts w:ascii="Arial" w:hAnsi="Arial" w:cs="Arial"/>
          <w:sz w:val="24"/>
        </w:rPr>
        <w:t>µL</w:t>
      </w:r>
      <w:r w:rsidRPr="00F5096F">
        <w:rPr>
          <w:rFonts w:ascii="Arial" w:hAnsi="Arial" w:cs="Arial"/>
          <w:sz w:val="24"/>
        </w:rPr>
        <w:t xml:space="preserve"> of total tissue extract, 24 </w:t>
      </w:r>
      <w:r>
        <w:rPr>
          <w:rFonts w:ascii="Arial" w:hAnsi="Arial" w:cs="Arial"/>
          <w:sz w:val="24"/>
        </w:rPr>
        <w:t>µL</w:t>
      </w:r>
      <w:r w:rsidRPr="00F5096F">
        <w:rPr>
          <w:rFonts w:ascii="Arial" w:hAnsi="Arial" w:cs="Arial"/>
          <w:sz w:val="24"/>
        </w:rPr>
        <w:t xml:space="preserve"> of intermediate fractions,</w:t>
      </w:r>
      <w:r w:rsidR="005829D6">
        <w:rPr>
          <w:rFonts w:ascii="Arial" w:hAnsi="Arial" w:cs="Arial"/>
          <w:sz w:val="24"/>
        </w:rPr>
        <w:t xml:space="preserve"> and</w:t>
      </w:r>
      <w:r w:rsidRPr="00F5096F">
        <w:rPr>
          <w:rFonts w:ascii="Arial" w:hAnsi="Arial" w:cs="Arial"/>
          <w:sz w:val="24"/>
        </w:rPr>
        <w:t xml:space="preserve"> </w:t>
      </w:r>
      <w:r w:rsidR="00BC5D74">
        <w:rPr>
          <w:rFonts w:ascii="Arial" w:hAnsi="Arial" w:cs="Arial"/>
          <w:sz w:val="24"/>
        </w:rPr>
        <w:t>1/10</w:t>
      </w:r>
      <w:r w:rsidRPr="00F5096F">
        <w:rPr>
          <w:rFonts w:ascii="Arial" w:hAnsi="Arial" w:cs="Arial"/>
          <w:sz w:val="24"/>
        </w:rPr>
        <w:t xml:space="preserve"> of ECM</w:t>
      </w:r>
      <w:r>
        <w:rPr>
          <w:rFonts w:ascii="Arial" w:hAnsi="Arial" w:cs="Arial"/>
          <w:sz w:val="24"/>
        </w:rPr>
        <w:t xml:space="preserve"> isolated</w:t>
      </w:r>
      <w:r w:rsidRPr="00F5096F">
        <w:rPr>
          <w:rFonts w:ascii="Arial" w:hAnsi="Arial" w:cs="Arial"/>
          <w:sz w:val="24"/>
        </w:rPr>
        <w:t xml:space="preserve"> from 50 mg of tissue were used to examine </w:t>
      </w:r>
      <w:r>
        <w:rPr>
          <w:rFonts w:ascii="Arial" w:hAnsi="Arial" w:cs="Arial"/>
          <w:sz w:val="24"/>
        </w:rPr>
        <w:t>levels</w:t>
      </w:r>
      <w:r w:rsidRPr="00F5096F">
        <w:rPr>
          <w:rFonts w:ascii="Arial" w:hAnsi="Arial" w:cs="Arial"/>
          <w:sz w:val="24"/>
        </w:rPr>
        <w:t xml:space="preserve"> of representative proteins for each compartment. Images of </w:t>
      </w:r>
      <w:r>
        <w:rPr>
          <w:rFonts w:ascii="Arial" w:hAnsi="Arial" w:cs="Arial"/>
          <w:sz w:val="24"/>
        </w:rPr>
        <w:t>‘Matched N</w:t>
      </w:r>
      <w:r w:rsidRPr="00F5096F">
        <w:rPr>
          <w:rFonts w:ascii="Arial" w:hAnsi="Arial" w:cs="Arial"/>
          <w:sz w:val="24"/>
        </w:rPr>
        <w:t>ormal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(N) and </w:t>
      </w:r>
      <w:r>
        <w:rPr>
          <w:rFonts w:ascii="Arial" w:hAnsi="Arial" w:cs="Arial"/>
          <w:sz w:val="24"/>
        </w:rPr>
        <w:t>‘Tumor’</w:t>
      </w:r>
      <w:r w:rsidRPr="00F5096F">
        <w:rPr>
          <w:rFonts w:ascii="Arial" w:hAnsi="Arial" w:cs="Arial"/>
          <w:sz w:val="24"/>
        </w:rPr>
        <w:t xml:space="preserve"> (T) tissues from </w:t>
      </w:r>
      <w:r>
        <w:rPr>
          <w:rFonts w:ascii="Arial" w:hAnsi="Arial" w:cs="Arial"/>
          <w:sz w:val="24"/>
        </w:rPr>
        <w:t>MUHC</w:t>
      </w:r>
      <w:r w:rsidRPr="00F5096F">
        <w:rPr>
          <w:rFonts w:ascii="Arial" w:hAnsi="Arial" w:cs="Arial"/>
          <w:sz w:val="24"/>
        </w:rPr>
        <w:t xml:space="preserve"> patient</w:t>
      </w:r>
      <w:r>
        <w:rPr>
          <w:rFonts w:ascii="Arial" w:hAnsi="Arial" w:cs="Arial"/>
          <w:sz w:val="24"/>
        </w:rPr>
        <w:t>s</w:t>
      </w:r>
      <w:r w:rsidRPr="00F5096F">
        <w:rPr>
          <w:rFonts w:ascii="Arial" w:hAnsi="Arial" w:cs="Arial"/>
          <w:sz w:val="24"/>
        </w:rPr>
        <w:t xml:space="preserve"> L01 </w:t>
      </w:r>
      <w:r>
        <w:rPr>
          <w:rFonts w:ascii="Arial" w:hAnsi="Arial" w:cs="Arial"/>
          <w:sz w:val="24"/>
        </w:rPr>
        <w:t>and</w:t>
      </w:r>
      <w:r w:rsidRPr="00F5096F">
        <w:rPr>
          <w:rFonts w:ascii="Arial" w:hAnsi="Arial" w:cs="Arial"/>
          <w:sz w:val="24"/>
        </w:rPr>
        <w:t xml:space="preserve"> L05 are </w:t>
      </w:r>
      <w:r>
        <w:rPr>
          <w:rFonts w:ascii="Arial" w:hAnsi="Arial" w:cs="Arial"/>
          <w:sz w:val="24"/>
        </w:rPr>
        <w:t xml:space="preserve">shown. </w:t>
      </w:r>
      <w:r w:rsidRPr="00F5096F">
        <w:rPr>
          <w:rFonts w:ascii="Arial" w:hAnsi="Arial" w:cs="Arial"/>
          <w:sz w:val="24"/>
        </w:rPr>
        <w:t xml:space="preserve">Insoluble ECM was enriched as </w:t>
      </w:r>
      <w:r>
        <w:rPr>
          <w:rFonts w:ascii="Arial" w:hAnsi="Arial" w:cs="Arial"/>
          <w:sz w:val="24"/>
        </w:rPr>
        <w:t>documented</w:t>
      </w:r>
      <w:r w:rsidRPr="00F5096F">
        <w:rPr>
          <w:rFonts w:ascii="Arial" w:hAnsi="Arial" w:cs="Arial"/>
          <w:sz w:val="24"/>
        </w:rPr>
        <w:t xml:space="preserve"> by </w:t>
      </w:r>
      <w:r>
        <w:rPr>
          <w:rFonts w:ascii="Arial" w:hAnsi="Arial" w:cs="Arial"/>
          <w:sz w:val="24"/>
        </w:rPr>
        <w:t xml:space="preserve">the </w:t>
      </w:r>
      <w:r w:rsidRPr="00F5096F">
        <w:rPr>
          <w:rFonts w:ascii="Arial" w:hAnsi="Arial" w:cs="Arial"/>
          <w:sz w:val="24"/>
        </w:rPr>
        <w:t xml:space="preserve">high </w:t>
      </w:r>
      <w:r>
        <w:rPr>
          <w:rFonts w:ascii="Arial" w:hAnsi="Arial" w:cs="Arial"/>
          <w:sz w:val="24"/>
        </w:rPr>
        <w:t>levels</w:t>
      </w:r>
      <w:r w:rsidRPr="00F5096F">
        <w:rPr>
          <w:rFonts w:ascii="Arial" w:hAnsi="Arial" w:cs="Arial"/>
          <w:sz w:val="24"/>
        </w:rPr>
        <w:t xml:space="preserve"> of Collagen I in the </w:t>
      </w:r>
      <w:r>
        <w:rPr>
          <w:rFonts w:ascii="Arial" w:hAnsi="Arial" w:cs="Arial"/>
          <w:sz w:val="24"/>
        </w:rPr>
        <w:t xml:space="preserve">expected </w:t>
      </w:r>
      <w:r w:rsidRPr="00F5096F">
        <w:rPr>
          <w:rFonts w:ascii="Arial" w:hAnsi="Arial" w:cs="Arial"/>
          <w:sz w:val="24"/>
        </w:rPr>
        <w:t>ECM fractions. Representative markers for other cellular compartments (cyto</w:t>
      </w:r>
      <w:r>
        <w:rPr>
          <w:rFonts w:ascii="Arial" w:hAnsi="Arial" w:cs="Arial"/>
          <w:sz w:val="24"/>
        </w:rPr>
        <w:t>plasmic</w:t>
      </w:r>
      <w:r w:rsidRPr="00F5096F">
        <w:rPr>
          <w:rFonts w:ascii="Arial" w:hAnsi="Arial" w:cs="Arial"/>
          <w:sz w:val="24"/>
        </w:rPr>
        <w:t>: GAP</w:t>
      </w:r>
      <w:r>
        <w:rPr>
          <w:rFonts w:ascii="Arial" w:hAnsi="Arial" w:cs="Arial"/>
          <w:sz w:val="24"/>
        </w:rPr>
        <w:t>D</w:t>
      </w:r>
      <w:r w:rsidRPr="00F5096F">
        <w:rPr>
          <w:rFonts w:ascii="Arial" w:hAnsi="Arial" w:cs="Arial"/>
          <w:sz w:val="24"/>
        </w:rPr>
        <w:t>H; nucle</w:t>
      </w:r>
      <w:r>
        <w:rPr>
          <w:rFonts w:ascii="Arial" w:hAnsi="Arial" w:cs="Arial"/>
          <w:sz w:val="24"/>
        </w:rPr>
        <w:t>ar</w:t>
      </w:r>
      <w:r w:rsidRPr="00F5096F">
        <w:rPr>
          <w:rFonts w:ascii="Arial" w:hAnsi="Arial" w:cs="Arial"/>
          <w:sz w:val="24"/>
        </w:rPr>
        <w:t xml:space="preserve">: </w:t>
      </w:r>
      <w:proofErr w:type="spellStart"/>
      <w:r w:rsidRPr="00F5096F">
        <w:rPr>
          <w:rFonts w:ascii="Arial" w:hAnsi="Arial" w:cs="Arial"/>
          <w:sz w:val="24"/>
        </w:rPr>
        <w:t>hnRNP</w:t>
      </w:r>
      <w:proofErr w:type="spellEnd"/>
      <w:r>
        <w:rPr>
          <w:rFonts w:ascii="Arial" w:hAnsi="Arial" w:cs="Arial"/>
          <w:sz w:val="24"/>
        </w:rPr>
        <w:t xml:space="preserve"> H1</w:t>
      </w:r>
      <w:r w:rsidRPr="00F5096F">
        <w:rPr>
          <w:rFonts w:ascii="Arial" w:hAnsi="Arial" w:cs="Arial"/>
          <w:sz w:val="24"/>
        </w:rPr>
        <w:t>; membrane:</w:t>
      </w:r>
      <w:r>
        <w:rPr>
          <w:rFonts w:ascii="Arial" w:hAnsi="Arial" w:cs="Arial"/>
          <w:sz w:val="24"/>
        </w:rPr>
        <w:t xml:space="preserve"> </w:t>
      </w:r>
      <w:r w:rsidRPr="00F5096F">
        <w:rPr>
          <w:rFonts w:ascii="Arial" w:hAnsi="Arial" w:cs="Arial"/>
          <w:sz w:val="24"/>
        </w:rPr>
        <w:t>β1 integrin; cytoskeleton: Actin) were barely detected in these ECM fractions su</w:t>
      </w:r>
      <w:r>
        <w:rPr>
          <w:rFonts w:ascii="Arial" w:hAnsi="Arial" w:cs="Arial"/>
          <w:sz w:val="24"/>
        </w:rPr>
        <w:t>ppor</w:t>
      </w:r>
      <w:r w:rsidRPr="00F5096F">
        <w:rPr>
          <w:rFonts w:ascii="Arial" w:hAnsi="Arial" w:cs="Arial"/>
          <w:sz w:val="24"/>
        </w:rPr>
        <w:t xml:space="preserve">ting </w:t>
      </w:r>
      <w:r>
        <w:rPr>
          <w:rFonts w:ascii="Arial" w:hAnsi="Arial" w:cs="Arial"/>
          <w:sz w:val="24"/>
        </w:rPr>
        <w:t>high</w:t>
      </w:r>
      <w:r w:rsidRPr="00F5096F">
        <w:rPr>
          <w:rFonts w:ascii="Arial" w:hAnsi="Arial" w:cs="Arial"/>
          <w:sz w:val="24"/>
        </w:rPr>
        <w:t xml:space="preserve"> purity of</w:t>
      </w:r>
      <w:r>
        <w:rPr>
          <w:rFonts w:ascii="Arial" w:hAnsi="Arial" w:cs="Arial"/>
          <w:sz w:val="24"/>
        </w:rPr>
        <w:t xml:space="preserve"> the</w:t>
      </w:r>
      <w:r w:rsidRPr="00F5096F">
        <w:rPr>
          <w:rFonts w:ascii="Arial" w:hAnsi="Arial" w:cs="Arial"/>
          <w:sz w:val="24"/>
        </w:rPr>
        <w:t xml:space="preserve"> isolated ECM</w:t>
      </w:r>
      <w:r>
        <w:rPr>
          <w:rFonts w:ascii="Arial" w:hAnsi="Arial" w:cs="Arial"/>
          <w:sz w:val="24"/>
        </w:rPr>
        <w:t xml:space="preserve"> fraction</w:t>
      </w:r>
      <w:r w:rsidRPr="00F5096F">
        <w:rPr>
          <w:rFonts w:ascii="Arial" w:hAnsi="Arial" w:cs="Arial"/>
          <w:sz w:val="24"/>
        </w:rPr>
        <w:t xml:space="preserve">. Isolated ECM from 50 mg of each tissue was </w:t>
      </w:r>
      <w:r>
        <w:rPr>
          <w:rFonts w:ascii="Arial" w:hAnsi="Arial" w:cs="Arial"/>
          <w:sz w:val="24"/>
        </w:rPr>
        <w:t>processed</w:t>
      </w:r>
      <w:r w:rsidRPr="00F5096F">
        <w:rPr>
          <w:rFonts w:ascii="Arial" w:hAnsi="Arial" w:cs="Arial"/>
          <w:sz w:val="24"/>
        </w:rPr>
        <w:t xml:space="preserve"> for further proteomic analysis.</w:t>
      </w:r>
    </w:p>
    <w:p w14:paraId="7C4E2DE1" w14:textId="77777777" w:rsidR="00970B4E" w:rsidRDefault="00970B4E" w:rsidP="00970B4E">
      <w:pPr>
        <w:spacing w:after="0" w:line="360" w:lineRule="auto"/>
        <w:jc w:val="both"/>
        <w:rPr>
          <w:rFonts w:ascii="Arial" w:hAnsi="Arial" w:cs="Arial"/>
          <w:sz w:val="24"/>
        </w:rPr>
      </w:pPr>
    </w:p>
    <w:p w14:paraId="2AC58AFF" w14:textId="5E16A2E6" w:rsidR="00107AD1" w:rsidRPr="00F5096F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  <w:r w:rsidRPr="00F5096F">
        <w:rPr>
          <w:rFonts w:ascii="Arial" w:hAnsi="Arial" w:cs="Arial"/>
          <w:b/>
          <w:bCs/>
          <w:sz w:val="24"/>
        </w:rPr>
        <w:t xml:space="preserve">FIGURE </w:t>
      </w:r>
      <w:r>
        <w:rPr>
          <w:rFonts w:ascii="Arial" w:hAnsi="Arial" w:cs="Arial"/>
          <w:b/>
          <w:bCs/>
          <w:sz w:val="24"/>
        </w:rPr>
        <w:t>S</w:t>
      </w:r>
      <w:r w:rsidRPr="00F5096F">
        <w:rPr>
          <w:rFonts w:ascii="Arial" w:hAnsi="Arial" w:cs="Arial"/>
          <w:b/>
          <w:bCs/>
          <w:sz w:val="24"/>
        </w:rPr>
        <w:t>2:</w:t>
      </w:r>
      <w:r>
        <w:rPr>
          <w:rFonts w:ascii="Arial" w:hAnsi="Arial" w:cs="Arial"/>
          <w:b/>
          <w:bCs/>
          <w:sz w:val="24"/>
        </w:rPr>
        <w:t xml:space="preserve"> Quality Control and</w:t>
      </w:r>
      <w:r w:rsidRPr="00F5096F">
        <w:rPr>
          <w:rFonts w:ascii="Arial" w:hAnsi="Arial" w:cs="Arial"/>
          <w:b/>
          <w:bCs/>
          <w:sz w:val="24"/>
        </w:rPr>
        <w:t xml:space="preserve"> Performance of the DIA</w:t>
      </w:r>
      <w:r>
        <w:rPr>
          <w:rFonts w:ascii="Arial" w:hAnsi="Arial" w:cs="Arial"/>
          <w:b/>
          <w:bCs/>
          <w:sz w:val="24"/>
        </w:rPr>
        <w:t>-MS</w:t>
      </w:r>
      <w:r w:rsidRPr="00F5096F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W</w:t>
      </w:r>
      <w:r w:rsidRPr="00F5096F">
        <w:rPr>
          <w:rFonts w:ascii="Arial" w:hAnsi="Arial" w:cs="Arial"/>
          <w:b/>
          <w:bCs/>
          <w:sz w:val="24"/>
        </w:rPr>
        <w:t xml:space="preserve">orkflow. </w:t>
      </w:r>
      <w:r w:rsidRPr="00F5096F">
        <w:rPr>
          <w:rFonts w:ascii="Arial" w:hAnsi="Arial" w:cs="Arial"/>
          <w:sz w:val="24"/>
        </w:rPr>
        <w:t xml:space="preserve">(A) Retention time calibration obtained for a </w:t>
      </w:r>
      <w:r w:rsidR="005829D6">
        <w:rPr>
          <w:rFonts w:ascii="Arial" w:hAnsi="Arial" w:cs="Arial"/>
          <w:sz w:val="24"/>
        </w:rPr>
        <w:t>re</w:t>
      </w:r>
      <w:r w:rsidRPr="00F5096F">
        <w:rPr>
          <w:rFonts w:ascii="Arial" w:hAnsi="Arial" w:cs="Arial"/>
          <w:sz w:val="24"/>
        </w:rPr>
        <w:t>plicate</w:t>
      </w:r>
      <w:r>
        <w:rPr>
          <w:rFonts w:ascii="Arial" w:hAnsi="Arial" w:cs="Arial"/>
          <w:sz w:val="24"/>
        </w:rPr>
        <w:t xml:space="preserve"> </w:t>
      </w:r>
      <w:r w:rsidRPr="00F5096F">
        <w:rPr>
          <w:rFonts w:ascii="Arial" w:hAnsi="Arial" w:cs="Arial"/>
          <w:sz w:val="24"/>
        </w:rPr>
        <w:t xml:space="preserve">of the </w:t>
      </w:r>
      <w:r>
        <w:rPr>
          <w:rFonts w:ascii="Arial" w:hAnsi="Arial" w:cs="Arial"/>
          <w:sz w:val="24"/>
        </w:rPr>
        <w:t>‘</w:t>
      </w:r>
      <w:r w:rsidRPr="00F5096F">
        <w:rPr>
          <w:rFonts w:ascii="Arial" w:hAnsi="Arial" w:cs="Arial"/>
          <w:sz w:val="24"/>
        </w:rPr>
        <w:t>Matched Normal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group. Pink dots correspond to peptides used for the calibration, and the black line to the non-linear calibration curve. (B) Rank plot showing the protein abundance of the 1,802 quantifiable </w:t>
      </w:r>
      <w:r w:rsidRPr="00F5096F">
        <w:rPr>
          <w:rFonts w:ascii="Arial" w:hAnsi="Arial" w:cs="Arial"/>
          <w:sz w:val="24"/>
        </w:rPr>
        <w:lastRenderedPageBreak/>
        <w:t xml:space="preserve">protein groups. Abundances are depicted as median values. Pink dots correspond to </w:t>
      </w:r>
      <w:proofErr w:type="spellStart"/>
      <w:r w:rsidRPr="00F5096F">
        <w:rPr>
          <w:rFonts w:ascii="Arial" w:hAnsi="Arial" w:cs="Arial"/>
          <w:sz w:val="24"/>
        </w:rPr>
        <w:t>matrisomal</w:t>
      </w:r>
      <w:proofErr w:type="spellEnd"/>
      <w:r w:rsidRPr="00F5096F">
        <w:rPr>
          <w:rFonts w:ascii="Arial" w:hAnsi="Arial" w:cs="Arial"/>
          <w:sz w:val="24"/>
        </w:rPr>
        <w:t xml:space="preserve"> protein groups. (C-D) </w:t>
      </w:r>
      <w:r>
        <w:rPr>
          <w:rFonts w:ascii="Arial" w:hAnsi="Arial" w:cs="Arial"/>
          <w:sz w:val="24"/>
        </w:rPr>
        <w:t>B</w:t>
      </w:r>
      <w:r w:rsidRPr="00F5096F">
        <w:rPr>
          <w:rFonts w:ascii="Arial" w:hAnsi="Arial" w:cs="Arial"/>
          <w:sz w:val="24"/>
        </w:rPr>
        <w:t xml:space="preserve">oxplots of precursor abundance are displayed for each run (four runs associated </w:t>
      </w:r>
      <w:r>
        <w:rPr>
          <w:rFonts w:ascii="Arial" w:hAnsi="Arial" w:cs="Arial"/>
          <w:sz w:val="24"/>
        </w:rPr>
        <w:t>with</w:t>
      </w:r>
      <w:r w:rsidRPr="00F5096F">
        <w:rPr>
          <w:rFonts w:ascii="Arial" w:hAnsi="Arial" w:cs="Arial"/>
          <w:sz w:val="24"/>
        </w:rPr>
        <w:t xml:space="preserve"> each patient) before (C) and after (D) </w:t>
      </w:r>
      <w:r>
        <w:rPr>
          <w:rFonts w:ascii="Arial" w:hAnsi="Arial" w:cs="Arial"/>
          <w:sz w:val="24"/>
        </w:rPr>
        <w:t xml:space="preserve">local </w:t>
      </w:r>
      <w:r w:rsidRPr="00F5096F">
        <w:rPr>
          <w:rFonts w:ascii="Arial" w:hAnsi="Arial" w:cs="Arial"/>
          <w:sz w:val="24"/>
        </w:rPr>
        <w:t>normalization.</w:t>
      </w:r>
    </w:p>
    <w:p w14:paraId="77720F55" w14:textId="77777777" w:rsidR="00107AD1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</w:p>
    <w:p w14:paraId="6DC320A5" w14:textId="10EF600D" w:rsidR="00107AD1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  <w:r w:rsidRPr="00F5096F">
        <w:rPr>
          <w:rFonts w:ascii="Arial" w:hAnsi="Arial" w:cs="Arial"/>
          <w:b/>
          <w:bCs/>
          <w:sz w:val="24"/>
        </w:rPr>
        <w:t xml:space="preserve">FIGURE </w:t>
      </w:r>
      <w:r>
        <w:rPr>
          <w:rFonts w:ascii="Arial" w:hAnsi="Arial" w:cs="Arial"/>
          <w:b/>
          <w:bCs/>
          <w:sz w:val="24"/>
        </w:rPr>
        <w:t>S</w:t>
      </w:r>
      <w:r w:rsidRPr="00F5096F">
        <w:rPr>
          <w:rFonts w:ascii="Arial" w:hAnsi="Arial" w:cs="Arial"/>
          <w:b/>
          <w:bCs/>
          <w:sz w:val="24"/>
        </w:rPr>
        <w:t xml:space="preserve">3: Proteomic </w:t>
      </w:r>
      <w:r>
        <w:rPr>
          <w:rFonts w:ascii="Arial" w:hAnsi="Arial" w:cs="Arial"/>
          <w:b/>
          <w:bCs/>
          <w:sz w:val="24"/>
        </w:rPr>
        <w:t>D</w:t>
      </w:r>
      <w:r w:rsidRPr="00F5096F">
        <w:rPr>
          <w:rFonts w:ascii="Arial" w:hAnsi="Arial" w:cs="Arial"/>
          <w:b/>
          <w:bCs/>
          <w:sz w:val="24"/>
        </w:rPr>
        <w:t xml:space="preserve">ata </w:t>
      </w:r>
      <w:r>
        <w:rPr>
          <w:rFonts w:ascii="Arial" w:hAnsi="Arial" w:cs="Arial"/>
          <w:b/>
          <w:bCs/>
          <w:sz w:val="24"/>
        </w:rPr>
        <w:t>C</w:t>
      </w:r>
      <w:r w:rsidRPr="00F5096F">
        <w:rPr>
          <w:rFonts w:ascii="Arial" w:hAnsi="Arial" w:cs="Arial"/>
          <w:b/>
          <w:bCs/>
          <w:sz w:val="24"/>
        </w:rPr>
        <w:t>lustering</w:t>
      </w:r>
      <w:r>
        <w:rPr>
          <w:rFonts w:ascii="Arial" w:hAnsi="Arial" w:cs="Arial"/>
          <w:b/>
          <w:bCs/>
          <w:sz w:val="24"/>
        </w:rPr>
        <w:t xml:space="preserve"> -</w:t>
      </w:r>
      <w:r w:rsidRPr="00F5096F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Assessment of</w:t>
      </w:r>
      <w:r w:rsidRPr="00F5096F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Patient </w:t>
      </w:r>
      <w:r w:rsidR="00621E49">
        <w:rPr>
          <w:rFonts w:ascii="Arial" w:hAnsi="Arial" w:cs="Arial"/>
          <w:b/>
          <w:bCs/>
          <w:sz w:val="24"/>
        </w:rPr>
        <w:t>Gender</w:t>
      </w:r>
      <w:r w:rsidRPr="00F5096F">
        <w:rPr>
          <w:rFonts w:ascii="Arial" w:hAnsi="Arial" w:cs="Arial"/>
          <w:b/>
          <w:bCs/>
          <w:sz w:val="24"/>
        </w:rPr>
        <w:t xml:space="preserve">. </w:t>
      </w:r>
      <w:r w:rsidRPr="00F5096F">
        <w:rPr>
          <w:rFonts w:ascii="Arial" w:hAnsi="Arial" w:cs="Arial"/>
          <w:sz w:val="24"/>
        </w:rPr>
        <w:t xml:space="preserve">Supervised clustering analysis using partial least squares-discriminant analysis (PLS-DA) performed on protein groups quantified in the </w:t>
      </w:r>
      <w:r>
        <w:rPr>
          <w:rFonts w:ascii="Arial" w:hAnsi="Arial" w:cs="Arial"/>
          <w:sz w:val="24"/>
        </w:rPr>
        <w:t>‘</w:t>
      </w:r>
      <w:r w:rsidRPr="00F5096F">
        <w:rPr>
          <w:rFonts w:ascii="Arial" w:hAnsi="Arial" w:cs="Arial"/>
          <w:sz w:val="24"/>
        </w:rPr>
        <w:t>Matched Normal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(shades of yellow) and </w:t>
      </w:r>
      <w:r>
        <w:rPr>
          <w:rFonts w:ascii="Arial" w:hAnsi="Arial" w:cs="Arial"/>
          <w:sz w:val="24"/>
        </w:rPr>
        <w:t>‘</w:t>
      </w:r>
      <w:r w:rsidRPr="00F5096F">
        <w:rPr>
          <w:rFonts w:ascii="Arial" w:hAnsi="Arial" w:cs="Arial"/>
          <w:sz w:val="24"/>
        </w:rPr>
        <w:t>Tumor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(shades of grey) samples collected on five female and five male patients with lung squamous cell carcinoma. </w:t>
      </w:r>
    </w:p>
    <w:p w14:paraId="71C84204" w14:textId="77777777" w:rsidR="00107AD1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</w:p>
    <w:p w14:paraId="03C0F877" w14:textId="77777777" w:rsidR="00107AD1" w:rsidRPr="00F5096F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  <w:r w:rsidRPr="00F5096F">
        <w:rPr>
          <w:rFonts w:ascii="Arial" w:hAnsi="Arial" w:cs="Arial"/>
          <w:b/>
          <w:bCs/>
          <w:sz w:val="24"/>
        </w:rPr>
        <w:t xml:space="preserve">FIGURE </w:t>
      </w:r>
      <w:r>
        <w:rPr>
          <w:rFonts w:ascii="Arial" w:hAnsi="Arial" w:cs="Arial"/>
          <w:b/>
          <w:bCs/>
          <w:sz w:val="24"/>
        </w:rPr>
        <w:t>S4</w:t>
      </w:r>
      <w:r w:rsidRPr="00F5096F">
        <w:rPr>
          <w:rFonts w:ascii="Arial" w:hAnsi="Arial" w:cs="Arial"/>
          <w:b/>
          <w:bCs/>
          <w:sz w:val="24"/>
        </w:rPr>
        <w:t xml:space="preserve">: </w:t>
      </w:r>
      <w:r w:rsidRPr="004C2DAB">
        <w:rPr>
          <w:rFonts w:ascii="Arial" w:hAnsi="Arial" w:cs="Arial"/>
          <w:b/>
          <w:sz w:val="24"/>
          <w:szCs w:val="28"/>
        </w:rPr>
        <w:t xml:space="preserve">Remodeling of the </w:t>
      </w:r>
      <w:proofErr w:type="spellStart"/>
      <w:r>
        <w:rPr>
          <w:rFonts w:ascii="Arial" w:hAnsi="Arial" w:cs="Arial"/>
          <w:b/>
          <w:sz w:val="24"/>
          <w:szCs w:val="28"/>
        </w:rPr>
        <w:t>Matrisomal</w:t>
      </w:r>
      <w:proofErr w:type="spellEnd"/>
      <w:r>
        <w:rPr>
          <w:rFonts w:ascii="Arial" w:hAnsi="Arial" w:cs="Arial"/>
          <w:b/>
          <w:sz w:val="24"/>
          <w:szCs w:val="28"/>
        </w:rPr>
        <w:t xml:space="preserve"> Proteins</w:t>
      </w:r>
      <w:r w:rsidRPr="004C2DAB">
        <w:rPr>
          <w:rFonts w:ascii="Arial" w:hAnsi="Arial" w:cs="Arial"/>
          <w:b/>
          <w:sz w:val="24"/>
          <w:szCs w:val="28"/>
        </w:rPr>
        <w:t xml:space="preserve"> in </w:t>
      </w:r>
      <w:r>
        <w:rPr>
          <w:rFonts w:ascii="Arial" w:hAnsi="Arial" w:cs="Arial"/>
          <w:b/>
          <w:sz w:val="24"/>
          <w:szCs w:val="28"/>
        </w:rPr>
        <w:t>L</w:t>
      </w:r>
      <w:r w:rsidRPr="004C2DAB">
        <w:rPr>
          <w:rFonts w:ascii="Arial" w:hAnsi="Arial" w:cs="Arial"/>
          <w:b/>
          <w:sz w:val="24"/>
          <w:szCs w:val="28"/>
        </w:rPr>
        <w:t xml:space="preserve">ung </w:t>
      </w:r>
      <w:r>
        <w:rPr>
          <w:rFonts w:ascii="Arial" w:hAnsi="Arial" w:cs="Arial"/>
          <w:b/>
          <w:sz w:val="24"/>
          <w:szCs w:val="28"/>
        </w:rPr>
        <w:t>S</w:t>
      </w:r>
      <w:r w:rsidRPr="004C2DAB">
        <w:rPr>
          <w:rFonts w:ascii="Arial" w:hAnsi="Arial" w:cs="Arial"/>
          <w:b/>
          <w:sz w:val="24"/>
          <w:szCs w:val="28"/>
        </w:rPr>
        <w:t xml:space="preserve">quamous </w:t>
      </w:r>
      <w:r>
        <w:rPr>
          <w:rFonts w:ascii="Arial" w:hAnsi="Arial" w:cs="Arial"/>
          <w:b/>
          <w:sz w:val="24"/>
          <w:szCs w:val="28"/>
        </w:rPr>
        <w:t>C</w:t>
      </w:r>
      <w:r w:rsidRPr="004C2DAB">
        <w:rPr>
          <w:rFonts w:ascii="Arial" w:hAnsi="Arial" w:cs="Arial"/>
          <w:b/>
          <w:sz w:val="24"/>
          <w:szCs w:val="28"/>
        </w:rPr>
        <w:t xml:space="preserve">ell </w:t>
      </w:r>
      <w:r>
        <w:rPr>
          <w:rFonts w:ascii="Arial" w:hAnsi="Arial" w:cs="Arial"/>
          <w:b/>
          <w:sz w:val="24"/>
          <w:szCs w:val="28"/>
        </w:rPr>
        <w:t>C</w:t>
      </w:r>
      <w:r w:rsidRPr="004C2DAB">
        <w:rPr>
          <w:rFonts w:ascii="Arial" w:hAnsi="Arial" w:cs="Arial"/>
          <w:b/>
          <w:sz w:val="24"/>
          <w:szCs w:val="28"/>
        </w:rPr>
        <w:t>ancer</w:t>
      </w:r>
      <w:r w:rsidRPr="00F5096F">
        <w:rPr>
          <w:rFonts w:ascii="Arial" w:hAnsi="Arial" w:cs="Arial"/>
          <w:b/>
          <w:bCs/>
          <w:sz w:val="24"/>
        </w:rPr>
        <w:t xml:space="preserve">. </w:t>
      </w:r>
      <w:r w:rsidRPr="00CA4FD8">
        <w:rPr>
          <w:rFonts w:ascii="Arial" w:hAnsi="Arial" w:cs="Arial"/>
          <w:bCs/>
          <w:sz w:val="24"/>
        </w:rPr>
        <w:t>List of the 66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tein groups significantly altered in ‘Tumor’ vs. ‘Matched Normal’, that are reported in the human </w:t>
      </w:r>
      <w:proofErr w:type="spellStart"/>
      <w:r>
        <w:rPr>
          <w:rFonts w:ascii="Arial" w:hAnsi="Arial" w:cs="Arial"/>
          <w:sz w:val="24"/>
          <w:szCs w:val="24"/>
        </w:rPr>
        <w:t>MatrisomeDB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hao&lt;/Author&gt;&lt;Year&gt;2020&lt;/Year&gt;&lt;RecNum&gt;11&lt;/RecNum&gt;&lt;DisplayText&gt;[50]&lt;/DisplayText&gt;&lt;record&gt;&lt;rec-number&gt;11&lt;/rec-number&gt;&lt;foreign-keys&gt;&lt;key app="EN" db-id="z9e9pppzjde02oededqvf5pbd9arv0trvzxx" timestamp="1656959556"&gt;11&lt;/key&gt;&lt;/foreign-keys&gt;&lt;ref-type name="Journal Article"&gt;17&lt;/ref-type&gt;&lt;contributors&gt;&lt;authors&gt;&lt;author&gt;Shao, X.&lt;/author&gt;&lt;author&gt;Taha, I. N.&lt;/author&gt;&lt;author&gt;Clauser, K. R.&lt;/author&gt;&lt;author&gt;Gao, Y. T.&lt;/author&gt;&lt;author&gt;Naba, A.&lt;/author&gt;&lt;/authors&gt;&lt;/contributors&gt;&lt;auth-address&gt;College of Pharmacy, University of Illinois at Chicago, Chicago, IL 60612, USA.&amp;#xD;Department of Physiology and Biophysics, University of Illinois at Chicago, Chicago, IL 60612, USA.&amp;#xD;Broad Institute, Cambridge, MA 02139, USA.&amp;#xD;University of Illinois at Chicago Cancer Center, Chicago, IL 60612, USA.&lt;/auth-address&gt;&lt;titles&gt;&lt;title&gt;MatrisomeDB: the ECM-protein knowledge database&lt;/title&gt;&lt;secondary-title&gt;Nucleic Acids Res&lt;/secondary-title&gt;&lt;/titles&gt;&lt;periodical&gt;&lt;full-title&gt;Nucleic Acids Res&lt;/full-title&gt;&lt;/periodical&gt;&lt;pages&gt;D1136-D1144&lt;/pages&gt;&lt;volume&gt;48&lt;/volume&gt;&lt;number&gt;D1&lt;/number&gt;&lt;edition&gt;2019/10/06&lt;/edition&gt;&lt;keywords&gt;&lt;keyword&gt;Amino Acid Sequence&lt;/keyword&gt;&lt;keyword&gt;Computational Biology/*methods&lt;/keyword&gt;&lt;keyword&gt;*Databases, Protein&lt;/keyword&gt;&lt;keyword&gt;*Extracellular Matrix Proteins/chemistry&lt;/keyword&gt;&lt;keyword&gt;Humans&lt;/keyword&gt;&lt;keyword&gt;Mass Spectrometry&lt;/keyword&gt;&lt;keyword&gt;Peptides/chemistry&lt;/keyword&gt;&lt;keyword&gt;*Proteomics/methods&lt;/keyword&gt;&lt;keyword&gt;Web Browser&lt;/keyword&gt;&lt;/keywords&gt;&lt;dates&gt;&lt;year&gt;2020&lt;/year&gt;&lt;pub-dates&gt;&lt;date&gt;Jan 8&lt;/date&gt;&lt;/pub-dates&gt;&lt;/dates&gt;&lt;isbn&gt;1362-4962 (Electronic)&amp;#xD;0305-1048 (Linking)&lt;/isbn&gt;&lt;accession-num&gt;31586405&lt;/accession-num&gt;&lt;urls&gt;&lt;related-urls&gt;&lt;url&gt;https://www.ncbi.nlm.nih.gov/pubmed/31586405&lt;/url&gt;&lt;/related-urls&gt;&lt;/urls&gt;&lt;custom2&gt;PMC6943062&lt;/custom2&gt;&lt;electronic-resource-num&gt;10.1093/nar/gkz849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50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5CBD5413" w14:textId="77777777" w:rsidR="00107AD1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</w:p>
    <w:p w14:paraId="664F4ECB" w14:textId="4C6AF32A" w:rsidR="00107AD1" w:rsidRPr="00F5096F" w:rsidRDefault="00107AD1" w:rsidP="00970B4E">
      <w:pPr>
        <w:spacing w:after="0" w:line="360" w:lineRule="auto"/>
        <w:jc w:val="both"/>
        <w:rPr>
          <w:rFonts w:ascii="Arial" w:hAnsi="Arial" w:cs="Arial"/>
          <w:sz w:val="24"/>
        </w:rPr>
      </w:pPr>
      <w:r w:rsidRPr="00F5096F">
        <w:rPr>
          <w:rFonts w:ascii="Arial" w:hAnsi="Arial" w:cs="Arial"/>
          <w:b/>
          <w:bCs/>
          <w:sz w:val="24"/>
        </w:rPr>
        <w:t xml:space="preserve">FIGURE </w:t>
      </w:r>
      <w:r>
        <w:rPr>
          <w:rFonts w:ascii="Arial" w:hAnsi="Arial" w:cs="Arial"/>
          <w:b/>
          <w:bCs/>
          <w:sz w:val="24"/>
        </w:rPr>
        <w:t>S5</w:t>
      </w:r>
      <w:r w:rsidRPr="00F5096F">
        <w:rPr>
          <w:rFonts w:ascii="Arial" w:hAnsi="Arial" w:cs="Arial"/>
          <w:b/>
          <w:bCs/>
          <w:sz w:val="24"/>
        </w:rPr>
        <w:t xml:space="preserve">: </w:t>
      </w:r>
      <w:r>
        <w:rPr>
          <w:rFonts w:ascii="Arial" w:hAnsi="Arial" w:cs="Arial"/>
          <w:b/>
          <w:bCs/>
          <w:sz w:val="24"/>
        </w:rPr>
        <w:t>Heatmaps for</w:t>
      </w:r>
      <w:r w:rsidRPr="004F1BFA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S</w:t>
      </w:r>
      <w:r w:rsidRPr="00F5096F">
        <w:rPr>
          <w:rFonts w:ascii="Arial" w:hAnsi="Arial" w:cs="Arial"/>
          <w:b/>
          <w:bCs/>
          <w:sz w:val="24"/>
        </w:rPr>
        <w:t xml:space="preserve">ignificantly </w:t>
      </w:r>
      <w:r>
        <w:rPr>
          <w:rFonts w:ascii="Arial" w:hAnsi="Arial" w:cs="Arial"/>
          <w:b/>
          <w:bCs/>
          <w:sz w:val="24"/>
        </w:rPr>
        <w:t>A</w:t>
      </w:r>
      <w:r w:rsidRPr="00F5096F">
        <w:rPr>
          <w:rFonts w:ascii="Arial" w:hAnsi="Arial" w:cs="Arial"/>
          <w:b/>
          <w:bCs/>
          <w:sz w:val="24"/>
        </w:rPr>
        <w:t>ltered</w:t>
      </w:r>
      <w:r>
        <w:rPr>
          <w:rFonts w:ascii="Arial" w:hAnsi="Arial" w:cs="Arial"/>
          <w:b/>
          <w:bCs/>
          <w:sz w:val="24"/>
        </w:rPr>
        <w:t xml:space="preserve"> </w:t>
      </w:r>
      <w:r w:rsidRPr="00F5096F">
        <w:rPr>
          <w:rFonts w:ascii="Arial" w:hAnsi="Arial" w:cs="Arial"/>
          <w:b/>
          <w:bCs/>
          <w:sz w:val="24"/>
        </w:rPr>
        <w:t>Serpin</w:t>
      </w:r>
      <w:r>
        <w:rPr>
          <w:rFonts w:ascii="Arial" w:hAnsi="Arial" w:cs="Arial"/>
          <w:b/>
          <w:bCs/>
          <w:sz w:val="24"/>
        </w:rPr>
        <w:t>s</w:t>
      </w:r>
      <w:r w:rsidRPr="00F5096F">
        <w:rPr>
          <w:rFonts w:ascii="Arial" w:hAnsi="Arial" w:cs="Arial"/>
          <w:b/>
          <w:bCs/>
          <w:sz w:val="24"/>
        </w:rPr>
        <w:t xml:space="preserve">, </w:t>
      </w:r>
      <w:r>
        <w:rPr>
          <w:rFonts w:ascii="Arial" w:hAnsi="Arial" w:cs="Arial"/>
          <w:b/>
          <w:bCs/>
          <w:sz w:val="24"/>
        </w:rPr>
        <w:t>K</w:t>
      </w:r>
      <w:r w:rsidRPr="00F5096F">
        <w:rPr>
          <w:rFonts w:ascii="Arial" w:hAnsi="Arial" w:cs="Arial"/>
          <w:b/>
          <w:bCs/>
          <w:sz w:val="24"/>
        </w:rPr>
        <w:t xml:space="preserve">eratins and </w:t>
      </w:r>
      <w:proofErr w:type="spellStart"/>
      <w:r>
        <w:rPr>
          <w:rFonts w:ascii="Arial" w:hAnsi="Arial" w:cs="Arial"/>
          <w:b/>
          <w:bCs/>
          <w:sz w:val="24"/>
        </w:rPr>
        <w:t>D</w:t>
      </w:r>
      <w:r w:rsidRPr="00F5096F">
        <w:rPr>
          <w:rFonts w:ascii="Arial" w:hAnsi="Arial" w:cs="Arial"/>
          <w:b/>
          <w:bCs/>
          <w:sz w:val="24"/>
        </w:rPr>
        <w:t>esmosomal</w:t>
      </w:r>
      <w:proofErr w:type="spellEnd"/>
      <w:r w:rsidRPr="00F5096F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P</w:t>
      </w:r>
      <w:r w:rsidRPr="00F5096F">
        <w:rPr>
          <w:rFonts w:ascii="Arial" w:hAnsi="Arial" w:cs="Arial"/>
          <w:b/>
          <w:bCs/>
          <w:sz w:val="24"/>
        </w:rPr>
        <w:t>roteins in</w:t>
      </w:r>
      <w:r>
        <w:rPr>
          <w:rFonts w:ascii="Arial" w:hAnsi="Arial" w:cs="Arial"/>
          <w:b/>
          <w:bCs/>
          <w:sz w:val="24"/>
        </w:rPr>
        <w:t xml:space="preserve"> LSCC across Individual Patients</w:t>
      </w:r>
      <w:r w:rsidRPr="00F5096F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sz w:val="24"/>
          <w:szCs w:val="28"/>
        </w:rPr>
        <w:t>Heatmap showing log</w:t>
      </w:r>
      <w:r w:rsidRPr="00BB40D7">
        <w:rPr>
          <w:rFonts w:ascii="Arial" w:hAnsi="Arial" w:cs="Arial"/>
          <w:sz w:val="24"/>
          <w:szCs w:val="28"/>
          <w:vertAlign w:val="subscript"/>
        </w:rPr>
        <w:t>2</w:t>
      </w:r>
      <w:r>
        <w:rPr>
          <w:rFonts w:ascii="Arial" w:hAnsi="Arial" w:cs="Arial"/>
          <w:sz w:val="24"/>
          <w:szCs w:val="28"/>
        </w:rPr>
        <w:t xml:space="preserve">-fold protein changes (‘Tumor’ vs. ’Matched Normal’) for each individual LSCC patient referred to as L01, L02, L03 …, and L10 assessing Core Protein Signatures. </w:t>
      </w:r>
      <w:r w:rsidRPr="00F5096F">
        <w:rPr>
          <w:rFonts w:ascii="Arial" w:hAnsi="Arial" w:cs="Arial"/>
          <w:sz w:val="24"/>
        </w:rPr>
        <w:t>(A) S</w:t>
      </w:r>
      <w:r w:rsidR="005829D6">
        <w:rPr>
          <w:rFonts w:ascii="Arial" w:hAnsi="Arial" w:cs="Arial"/>
          <w:sz w:val="24"/>
        </w:rPr>
        <w:t>ERPIN</w:t>
      </w:r>
      <w:r w:rsidRPr="00F5096F">
        <w:rPr>
          <w:rFonts w:ascii="Arial" w:hAnsi="Arial" w:cs="Arial"/>
          <w:sz w:val="24"/>
        </w:rPr>
        <w:t>B5 and (B) fifteen keratins were significantly up-regulated</w:t>
      </w:r>
      <w:r>
        <w:rPr>
          <w:rFonts w:ascii="Arial" w:hAnsi="Arial" w:cs="Arial"/>
          <w:sz w:val="24"/>
        </w:rPr>
        <w:t xml:space="preserve">, </w:t>
      </w:r>
      <w:r w:rsidRPr="00F5096F">
        <w:rPr>
          <w:rFonts w:ascii="Arial" w:hAnsi="Arial" w:cs="Arial"/>
          <w:sz w:val="24"/>
        </w:rPr>
        <w:t>while (A)</w:t>
      </w:r>
      <w:r>
        <w:rPr>
          <w:rFonts w:ascii="Arial" w:hAnsi="Arial" w:cs="Arial"/>
          <w:sz w:val="24"/>
        </w:rPr>
        <w:t xml:space="preserve"> </w:t>
      </w:r>
      <w:r w:rsidRPr="00F5096F">
        <w:rPr>
          <w:rFonts w:ascii="Arial" w:hAnsi="Arial" w:cs="Arial"/>
          <w:sz w:val="24"/>
        </w:rPr>
        <w:t>S</w:t>
      </w:r>
      <w:r w:rsidR="00B30E28">
        <w:rPr>
          <w:rFonts w:ascii="Arial" w:hAnsi="Arial" w:cs="Arial"/>
          <w:sz w:val="24"/>
        </w:rPr>
        <w:t>ERPIN</w:t>
      </w:r>
      <w:r w:rsidRPr="00F5096F">
        <w:rPr>
          <w:rFonts w:ascii="Arial" w:hAnsi="Arial" w:cs="Arial"/>
          <w:sz w:val="24"/>
        </w:rPr>
        <w:t xml:space="preserve">B6 and (B) two keratins were significantly down-regulated in </w:t>
      </w:r>
      <w:r>
        <w:rPr>
          <w:rFonts w:ascii="Arial" w:hAnsi="Arial" w:cs="Arial"/>
          <w:sz w:val="24"/>
        </w:rPr>
        <w:t>‘</w:t>
      </w:r>
      <w:r w:rsidRPr="00F5096F">
        <w:rPr>
          <w:rFonts w:ascii="Arial" w:hAnsi="Arial" w:cs="Arial"/>
          <w:sz w:val="24"/>
        </w:rPr>
        <w:t>Tumor</w:t>
      </w:r>
      <w:r>
        <w:rPr>
          <w:rFonts w:ascii="Arial" w:hAnsi="Arial" w:cs="Arial"/>
          <w:sz w:val="24"/>
        </w:rPr>
        <w:t>’</w:t>
      </w:r>
      <w:r w:rsidRPr="00F5096F">
        <w:rPr>
          <w:rFonts w:ascii="Arial" w:hAnsi="Arial" w:cs="Arial"/>
          <w:sz w:val="24"/>
        </w:rPr>
        <w:t xml:space="preserve"> vs</w:t>
      </w:r>
      <w:r>
        <w:rPr>
          <w:rFonts w:ascii="Arial" w:hAnsi="Arial" w:cs="Arial"/>
          <w:sz w:val="24"/>
        </w:rPr>
        <w:t>.</w:t>
      </w:r>
      <w:r w:rsidRPr="00F5096F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‘</w:t>
      </w:r>
      <w:r w:rsidRPr="00F5096F">
        <w:rPr>
          <w:rFonts w:ascii="Arial" w:hAnsi="Arial" w:cs="Arial"/>
          <w:sz w:val="24"/>
        </w:rPr>
        <w:t>Matched Normal</w:t>
      </w:r>
      <w:r>
        <w:rPr>
          <w:rFonts w:ascii="Arial" w:hAnsi="Arial" w:cs="Arial"/>
          <w:sz w:val="24"/>
        </w:rPr>
        <w:t>’.</w:t>
      </w:r>
      <w:r w:rsidRPr="00F5096F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In all displayed cases, </w:t>
      </w:r>
      <w:r w:rsidRPr="00F5096F">
        <w:rPr>
          <w:rFonts w:ascii="Arial" w:hAnsi="Arial" w:cs="Arial"/>
          <w:sz w:val="24"/>
        </w:rPr>
        <w:t xml:space="preserve">Q-values (not displayed) were </w:t>
      </w:r>
      <w:r>
        <w:rPr>
          <w:rFonts w:ascii="Arial" w:hAnsi="Arial" w:cs="Arial"/>
          <w:sz w:val="24"/>
        </w:rPr>
        <w:t>smaller</w:t>
      </w:r>
      <w:r w:rsidRPr="00F5096F">
        <w:rPr>
          <w:rFonts w:ascii="Arial" w:hAnsi="Arial" w:cs="Arial"/>
          <w:sz w:val="24"/>
        </w:rPr>
        <w:t xml:space="preserve"> than 2.24e-4</w:t>
      </w:r>
      <w:r w:rsidR="007C27E7">
        <w:rPr>
          <w:rFonts w:ascii="Arial" w:hAnsi="Arial" w:cs="Arial"/>
          <w:sz w:val="24"/>
          <w:szCs w:val="28"/>
        </w:rPr>
        <w:t>, when comparing ‘Matched Normal’ group to ‘Tumor’ group (</w:t>
      </w:r>
      <w:r w:rsidR="007C27E7" w:rsidRPr="00D467C2">
        <w:rPr>
          <w:rFonts w:ascii="Arial" w:hAnsi="Arial" w:cs="Arial"/>
          <w:b/>
          <w:sz w:val="24"/>
          <w:szCs w:val="28"/>
        </w:rPr>
        <w:t>Table S3</w:t>
      </w:r>
      <w:r w:rsidR="007C27E7">
        <w:rPr>
          <w:rFonts w:ascii="Arial" w:hAnsi="Arial" w:cs="Arial"/>
          <w:sz w:val="24"/>
          <w:szCs w:val="28"/>
        </w:rPr>
        <w:t>)</w:t>
      </w:r>
      <w:r w:rsidRPr="00F5096F">
        <w:rPr>
          <w:rFonts w:ascii="Arial" w:hAnsi="Arial" w:cs="Arial"/>
          <w:sz w:val="24"/>
        </w:rPr>
        <w:t xml:space="preserve">. (C) </w:t>
      </w:r>
      <w:r>
        <w:rPr>
          <w:rFonts w:ascii="Arial" w:hAnsi="Arial" w:cs="Arial"/>
          <w:sz w:val="24"/>
        </w:rPr>
        <w:t>S</w:t>
      </w:r>
      <w:r w:rsidRPr="00F5096F">
        <w:rPr>
          <w:rFonts w:ascii="Arial" w:hAnsi="Arial" w:cs="Arial"/>
          <w:sz w:val="24"/>
        </w:rPr>
        <w:t>chematic illustration of</w:t>
      </w:r>
      <w:r>
        <w:rPr>
          <w:rFonts w:ascii="Arial" w:hAnsi="Arial" w:cs="Arial"/>
          <w:sz w:val="24"/>
        </w:rPr>
        <w:t xml:space="preserve"> organization of</w:t>
      </w:r>
      <w:r w:rsidRPr="00F5096F">
        <w:rPr>
          <w:rFonts w:ascii="Arial" w:hAnsi="Arial" w:cs="Arial"/>
          <w:sz w:val="24"/>
        </w:rPr>
        <w:t xml:space="preserve"> keratins and desmosome</w:t>
      </w:r>
      <w:r>
        <w:rPr>
          <w:rFonts w:ascii="Arial" w:hAnsi="Arial" w:cs="Arial"/>
          <w:sz w:val="24"/>
        </w:rPr>
        <w:t xml:space="preserve"> proteins identified in the ECM fraction</w:t>
      </w:r>
      <w:r w:rsidRPr="00F5096F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as</w:t>
      </w:r>
      <w:r w:rsidRPr="00F5096F">
        <w:rPr>
          <w:rFonts w:ascii="Arial" w:hAnsi="Arial" w:cs="Arial"/>
          <w:sz w:val="24"/>
        </w:rPr>
        <w:t xml:space="preserve"> insoluble remnants of stromal and epithelial cells</w:t>
      </w:r>
      <w:r>
        <w:rPr>
          <w:rFonts w:ascii="Arial" w:hAnsi="Arial" w:cs="Arial"/>
          <w:sz w:val="24"/>
        </w:rPr>
        <w:t>.</w:t>
      </w:r>
      <w:r w:rsidRPr="00F5096F">
        <w:rPr>
          <w:rFonts w:ascii="Arial" w:hAnsi="Arial" w:cs="Arial"/>
          <w:sz w:val="24"/>
        </w:rPr>
        <w:t xml:space="preserve"> </w:t>
      </w:r>
    </w:p>
    <w:p w14:paraId="33BBB1B4" w14:textId="2BB6BFF9" w:rsidR="0091089C" w:rsidRPr="00F47F07" w:rsidRDefault="0091089C" w:rsidP="00F47F0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91089C" w:rsidRPr="00F47F07" w:rsidSect="003055D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A012D" w14:textId="77777777" w:rsidR="00C25587" w:rsidRDefault="00C25587" w:rsidP="0091089C">
      <w:pPr>
        <w:spacing w:after="0" w:line="240" w:lineRule="auto"/>
      </w:pPr>
      <w:r>
        <w:separator/>
      </w:r>
    </w:p>
  </w:endnote>
  <w:endnote w:type="continuationSeparator" w:id="0">
    <w:p w14:paraId="1D81CC13" w14:textId="77777777" w:rsidR="00C25587" w:rsidRDefault="00C25587" w:rsidP="00910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367250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82FEAF2" w14:textId="4640685C" w:rsidR="008C41C6" w:rsidRPr="0091089C" w:rsidRDefault="008C41C6" w:rsidP="00970B4E">
        <w:pPr>
          <w:pStyle w:val="Footer"/>
          <w:jc w:val="center"/>
          <w:rPr>
            <w:rFonts w:ascii="Arial" w:hAnsi="Arial" w:cs="Arial"/>
          </w:rPr>
        </w:pPr>
        <w:r w:rsidRPr="0091089C">
          <w:rPr>
            <w:rFonts w:ascii="Arial" w:hAnsi="Arial" w:cs="Arial"/>
          </w:rPr>
          <w:fldChar w:fldCharType="begin"/>
        </w:r>
        <w:r w:rsidRPr="0091089C">
          <w:rPr>
            <w:rFonts w:ascii="Arial" w:hAnsi="Arial" w:cs="Arial"/>
          </w:rPr>
          <w:instrText xml:space="preserve"> PAGE   \* MERGEFORMAT </w:instrText>
        </w:r>
        <w:r w:rsidRPr="0091089C">
          <w:rPr>
            <w:rFonts w:ascii="Arial" w:hAnsi="Arial" w:cs="Arial"/>
          </w:rPr>
          <w:fldChar w:fldCharType="separate"/>
        </w:r>
        <w:r w:rsidRPr="0091089C">
          <w:rPr>
            <w:rFonts w:ascii="Arial" w:hAnsi="Arial" w:cs="Arial"/>
            <w:noProof/>
          </w:rPr>
          <w:t>2</w:t>
        </w:r>
        <w:r w:rsidRPr="0091089C">
          <w:rPr>
            <w:rFonts w:ascii="Arial" w:hAnsi="Arial" w:cs="Arial"/>
            <w:noProof/>
          </w:rPr>
          <w:fldChar w:fldCharType="end"/>
        </w:r>
      </w:p>
    </w:sdtContent>
  </w:sdt>
  <w:p w14:paraId="7787194D" w14:textId="77777777" w:rsidR="008C41C6" w:rsidRDefault="008C4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504C0" w14:textId="77777777" w:rsidR="00C25587" w:rsidRDefault="00C25587" w:rsidP="0091089C">
      <w:pPr>
        <w:spacing w:after="0" w:line="240" w:lineRule="auto"/>
      </w:pPr>
      <w:r>
        <w:separator/>
      </w:r>
    </w:p>
  </w:footnote>
  <w:footnote w:type="continuationSeparator" w:id="0">
    <w:p w14:paraId="0509DB45" w14:textId="77777777" w:rsidR="00C25587" w:rsidRDefault="00C25587" w:rsidP="00910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604B3"/>
    <w:multiLevelType w:val="multilevel"/>
    <w:tmpl w:val="895E8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31BC2841"/>
    <w:multiLevelType w:val="hybridMultilevel"/>
    <w:tmpl w:val="A22AD38A"/>
    <w:lvl w:ilvl="0" w:tplc="C514407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B1FB2"/>
    <w:multiLevelType w:val="multilevel"/>
    <w:tmpl w:val="895E8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566B0DF3"/>
    <w:multiLevelType w:val="multilevel"/>
    <w:tmpl w:val="895E8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6B267027"/>
    <w:multiLevelType w:val="multilevel"/>
    <w:tmpl w:val="895E8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508375809">
    <w:abstractNumId w:val="2"/>
  </w:num>
  <w:num w:numId="2" w16cid:durableId="780102420">
    <w:abstractNumId w:val="0"/>
  </w:num>
  <w:num w:numId="3" w16cid:durableId="824206401">
    <w:abstractNumId w:val="3"/>
  </w:num>
  <w:num w:numId="4" w16cid:durableId="1956523685">
    <w:abstractNumId w:val="1"/>
  </w:num>
  <w:num w:numId="5" w16cid:durableId="1157571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_Prote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9pppzjde02oededqvf5pbd9arv0trvzxx&quot;&gt;Manuscript_ECM_Workflo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747D56"/>
    <w:rsid w:val="00005C5F"/>
    <w:rsid w:val="00006194"/>
    <w:rsid w:val="00006FDF"/>
    <w:rsid w:val="00007B58"/>
    <w:rsid w:val="0001512E"/>
    <w:rsid w:val="0002458F"/>
    <w:rsid w:val="00026CB2"/>
    <w:rsid w:val="00027297"/>
    <w:rsid w:val="00030AB5"/>
    <w:rsid w:val="00042743"/>
    <w:rsid w:val="00042997"/>
    <w:rsid w:val="00043274"/>
    <w:rsid w:val="00061E88"/>
    <w:rsid w:val="000721C8"/>
    <w:rsid w:val="000731C1"/>
    <w:rsid w:val="00075B85"/>
    <w:rsid w:val="00081D90"/>
    <w:rsid w:val="0008735E"/>
    <w:rsid w:val="000933C7"/>
    <w:rsid w:val="00095FF5"/>
    <w:rsid w:val="000A0E39"/>
    <w:rsid w:val="000A1AAA"/>
    <w:rsid w:val="000B6568"/>
    <w:rsid w:val="000B7327"/>
    <w:rsid w:val="000C209A"/>
    <w:rsid w:val="000C7CAA"/>
    <w:rsid w:val="000D01ED"/>
    <w:rsid w:val="000D0718"/>
    <w:rsid w:val="000E0243"/>
    <w:rsid w:val="000E078C"/>
    <w:rsid w:val="000E0810"/>
    <w:rsid w:val="000E41E4"/>
    <w:rsid w:val="000E4F92"/>
    <w:rsid w:val="000E5E00"/>
    <w:rsid w:val="000E691E"/>
    <w:rsid w:val="000F06C8"/>
    <w:rsid w:val="000F1CD6"/>
    <w:rsid w:val="000F32E1"/>
    <w:rsid w:val="000F357F"/>
    <w:rsid w:val="00102892"/>
    <w:rsid w:val="00105A44"/>
    <w:rsid w:val="00106ED2"/>
    <w:rsid w:val="00107AD1"/>
    <w:rsid w:val="00116CF0"/>
    <w:rsid w:val="001206D3"/>
    <w:rsid w:val="00122D47"/>
    <w:rsid w:val="00127739"/>
    <w:rsid w:val="00130106"/>
    <w:rsid w:val="001308B8"/>
    <w:rsid w:val="00131B69"/>
    <w:rsid w:val="0013670F"/>
    <w:rsid w:val="00137249"/>
    <w:rsid w:val="00137A06"/>
    <w:rsid w:val="00137ED0"/>
    <w:rsid w:val="00141CFD"/>
    <w:rsid w:val="001439C4"/>
    <w:rsid w:val="00150168"/>
    <w:rsid w:val="00152A87"/>
    <w:rsid w:val="00153FA5"/>
    <w:rsid w:val="001600B9"/>
    <w:rsid w:val="00162AE2"/>
    <w:rsid w:val="00167ACD"/>
    <w:rsid w:val="001772E4"/>
    <w:rsid w:val="001855C7"/>
    <w:rsid w:val="00185AE7"/>
    <w:rsid w:val="00191862"/>
    <w:rsid w:val="001926F5"/>
    <w:rsid w:val="00192975"/>
    <w:rsid w:val="001973C0"/>
    <w:rsid w:val="00197DDB"/>
    <w:rsid w:val="001A0DE1"/>
    <w:rsid w:val="001A7E9B"/>
    <w:rsid w:val="001B3724"/>
    <w:rsid w:val="001B46FC"/>
    <w:rsid w:val="001B60A7"/>
    <w:rsid w:val="001C018B"/>
    <w:rsid w:val="001C13BC"/>
    <w:rsid w:val="001D0792"/>
    <w:rsid w:val="001D2656"/>
    <w:rsid w:val="001D36D7"/>
    <w:rsid w:val="001D60EB"/>
    <w:rsid w:val="001D69F7"/>
    <w:rsid w:val="001E7F2B"/>
    <w:rsid w:val="001F0785"/>
    <w:rsid w:val="001F1323"/>
    <w:rsid w:val="001F3A55"/>
    <w:rsid w:val="001F5341"/>
    <w:rsid w:val="00205D06"/>
    <w:rsid w:val="00211552"/>
    <w:rsid w:val="002131BE"/>
    <w:rsid w:val="0021406D"/>
    <w:rsid w:val="00214F6D"/>
    <w:rsid w:val="00222DC5"/>
    <w:rsid w:val="00223717"/>
    <w:rsid w:val="002261B0"/>
    <w:rsid w:val="00226E2D"/>
    <w:rsid w:val="002272EC"/>
    <w:rsid w:val="00230CE6"/>
    <w:rsid w:val="002405BC"/>
    <w:rsid w:val="00243863"/>
    <w:rsid w:val="00260068"/>
    <w:rsid w:val="00260271"/>
    <w:rsid w:val="00262C09"/>
    <w:rsid w:val="00270B75"/>
    <w:rsid w:val="00271C8B"/>
    <w:rsid w:val="00273A3C"/>
    <w:rsid w:val="00275685"/>
    <w:rsid w:val="002800AA"/>
    <w:rsid w:val="00280999"/>
    <w:rsid w:val="00281384"/>
    <w:rsid w:val="002879C8"/>
    <w:rsid w:val="00287BFF"/>
    <w:rsid w:val="00292A66"/>
    <w:rsid w:val="002A667B"/>
    <w:rsid w:val="002A671B"/>
    <w:rsid w:val="002A7909"/>
    <w:rsid w:val="002B10D6"/>
    <w:rsid w:val="002C634D"/>
    <w:rsid w:val="002C7CF4"/>
    <w:rsid w:val="002D511D"/>
    <w:rsid w:val="002E5EE7"/>
    <w:rsid w:val="002E7169"/>
    <w:rsid w:val="002E72B2"/>
    <w:rsid w:val="002F1D18"/>
    <w:rsid w:val="002F27BF"/>
    <w:rsid w:val="002F64A9"/>
    <w:rsid w:val="002F7E78"/>
    <w:rsid w:val="00305593"/>
    <w:rsid w:val="003055DD"/>
    <w:rsid w:val="003106D1"/>
    <w:rsid w:val="003141F6"/>
    <w:rsid w:val="00320A7F"/>
    <w:rsid w:val="003212EF"/>
    <w:rsid w:val="00321FD8"/>
    <w:rsid w:val="00323887"/>
    <w:rsid w:val="00325BA8"/>
    <w:rsid w:val="0033115F"/>
    <w:rsid w:val="00332F82"/>
    <w:rsid w:val="00343A24"/>
    <w:rsid w:val="00346A26"/>
    <w:rsid w:val="003507CB"/>
    <w:rsid w:val="00351D50"/>
    <w:rsid w:val="00353490"/>
    <w:rsid w:val="00357D3E"/>
    <w:rsid w:val="0036133C"/>
    <w:rsid w:val="0036682D"/>
    <w:rsid w:val="00366CFD"/>
    <w:rsid w:val="00367E39"/>
    <w:rsid w:val="00373906"/>
    <w:rsid w:val="00377569"/>
    <w:rsid w:val="00381CCE"/>
    <w:rsid w:val="00383467"/>
    <w:rsid w:val="003846CF"/>
    <w:rsid w:val="00384A6A"/>
    <w:rsid w:val="00385AD3"/>
    <w:rsid w:val="0039172D"/>
    <w:rsid w:val="003A182D"/>
    <w:rsid w:val="003A26C7"/>
    <w:rsid w:val="003A470D"/>
    <w:rsid w:val="003B0D2A"/>
    <w:rsid w:val="003B0F1F"/>
    <w:rsid w:val="003B1191"/>
    <w:rsid w:val="003B246C"/>
    <w:rsid w:val="003B527B"/>
    <w:rsid w:val="003C2466"/>
    <w:rsid w:val="003D21CD"/>
    <w:rsid w:val="003D7DAC"/>
    <w:rsid w:val="003E248F"/>
    <w:rsid w:val="003F2788"/>
    <w:rsid w:val="003F5FB1"/>
    <w:rsid w:val="003F7351"/>
    <w:rsid w:val="004065A5"/>
    <w:rsid w:val="00410D28"/>
    <w:rsid w:val="00421CC1"/>
    <w:rsid w:val="00426DF9"/>
    <w:rsid w:val="0043289A"/>
    <w:rsid w:val="004343FB"/>
    <w:rsid w:val="00435454"/>
    <w:rsid w:val="00437350"/>
    <w:rsid w:val="00440A94"/>
    <w:rsid w:val="00441EF9"/>
    <w:rsid w:val="0044556C"/>
    <w:rsid w:val="00454C90"/>
    <w:rsid w:val="004571C0"/>
    <w:rsid w:val="00460CE6"/>
    <w:rsid w:val="00462CCB"/>
    <w:rsid w:val="004636EC"/>
    <w:rsid w:val="00463B11"/>
    <w:rsid w:val="00464E03"/>
    <w:rsid w:val="0047413B"/>
    <w:rsid w:val="004742EB"/>
    <w:rsid w:val="00480AD0"/>
    <w:rsid w:val="004904DD"/>
    <w:rsid w:val="00490DCB"/>
    <w:rsid w:val="00493675"/>
    <w:rsid w:val="004A160F"/>
    <w:rsid w:val="004A268B"/>
    <w:rsid w:val="004A4666"/>
    <w:rsid w:val="004A525B"/>
    <w:rsid w:val="004B55FE"/>
    <w:rsid w:val="004B5A31"/>
    <w:rsid w:val="004B6CB0"/>
    <w:rsid w:val="004B757E"/>
    <w:rsid w:val="004C282E"/>
    <w:rsid w:val="004C3155"/>
    <w:rsid w:val="004C4631"/>
    <w:rsid w:val="004D1DBD"/>
    <w:rsid w:val="004D39B8"/>
    <w:rsid w:val="004E4992"/>
    <w:rsid w:val="004F11E7"/>
    <w:rsid w:val="004F1BFA"/>
    <w:rsid w:val="004F2014"/>
    <w:rsid w:val="004F2611"/>
    <w:rsid w:val="004F5C2F"/>
    <w:rsid w:val="00500AB9"/>
    <w:rsid w:val="0050162A"/>
    <w:rsid w:val="00501FF8"/>
    <w:rsid w:val="00513E7F"/>
    <w:rsid w:val="00516037"/>
    <w:rsid w:val="0051796B"/>
    <w:rsid w:val="00517B41"/>
    <w:rsid w:val="0053382D"/>
    <w:rsid w:val="00535C0D"/>
    <w:rsid w:val="00542F73"/>
    <w:rsid w:val="005440FF"/>
    <w:rsid w:val="0054413E"/>
    <w:rsid w:val="005445B6"/>
    <w:rsid w:val="00544E64"/>
    <w:rsid w:val="00545FBA"/>
    <w:rsid w:val="005506A4"/>
    <w:rsid w:val="00567312"/>
    <w:rsid w:val="00572AF4"/>
    <w:rsid w:val="005734F8"/>
    <w:rsid w:val="0057587A"/>
    <w:rsid w:val="0057656B"/>
    <w:rsid w:val="005829D6"/>
    <w:rsid w:val="00582B88"/>
    <w:rsid w:val="00584559"/>
    <w:rsid w:val="00586B3B"/>
    <w:rsid w:val="005A17A0"/>
    <w:rsid w:val="005A4325"/>
    <w:rsid w:val="005A493F"/>
    <w:rsid w:val="005A77F9"/>
    <w:rsid w:val="005B501F"/>
    <w:rsid w:val="005C1E77"/>
    <w:rsid w:val="005D14CC"/>
    <w:rsid w:val="005D1C31"/>
    <w:rsid w:val="005D60BA"/>
    <w:rsid w:val="005D7CD9"/>
    <w:rsid w:val="005E19CF"/>
    <w:rsid w:val="005E27E9"/>
    <w:rsid w:val="005E2893"/>
    <w:rsid w:val="005E2FC6"/>
    <w:rsid w:val="005E4B4F"/>
    <w:rsid w:val="005E7C8F"/>
    <w:rsid w:val="005F1763"/>
    <w:rsid w:val="005F2B46"/>
    <w:rsid w:val="006025D6"/>
    <w:rsid w:val="00602A0C"/>
    <w:rsid w:val="0060368B"/>
    <w:rsid w:val="00605335"/>
    <w:rsid w:val="00605398"/>
    <w:rsid w:val="00605F67"/>
    <w:rsid w:val="00610A5D"/>
    <w:rsid w:val="00614CA7"/>
    <w:rsid w:val="00617A6F"/>
    <w:rsid w:val="00621E49"/>
    <w:rsid w:val="00623BFB"/>
    <w:rsid w:val="006247DE"/>
    <w:rsid w:val="00625A5D"/>
    <w:rsid w:val="0062653E"/>
    <w:rsid w:val="0062670A"/>
    <w:rsid w:val="0062715E"/>
    <w:rsid w:val="0063661E"/>
    <w:rsid w:val="00642786"/>
    <w:rsid w:val="00647F85"/>
    <w:rsid w:val="006517D0"/>
    <w:rsid w:val="00653EDC"/>
    <w:rsid w:val="0065572C"/>
    <w:rsid w:val="00655D26"/>
    <w:rsid w:val="00657683"/>
    <w:rsid w:val="006717F9"/>
    <w:rsid w:val="006724AE"/>
    <w:rsid w:val="006734D1"/>
    <w:rsid w:val="00683B41"/>
    <w:rsid w:val="00684497"/>
    <w:rsid w:val="006934F9"/>
    <w:rsid w:val="006936E1"/>
    <w:rsid w:val="006A15BF"/>
    <w:rsid w:val="006A1A0C"/>
    <w:rsid w:val="006A3479"/>
    <w:rsid w:val="006A6D12"/>
    <w:rsid w:val="006B183E"/>
    <w:rsid w:val="006B21AB"/>
    <w:rsid w:val="006B3415"/>
    <w:rsid w:val="006B458C"/>
    <w:rsid w:val="006B54C8"/>
    <w:rsid w:val="006B60B4"/>
    <w:rsid w:val="006B75AA"/>
    <w:rsid w:val="006C10E2"/>
    <w:rsid w:val="006C2EA8"/>
    <w:rsid w:val="006C4021"/>
    <w:rsid w:val="006D20B1"/>
    <w:rsid w:val="006D5DC3"/>
    <w:rsid w:val="006D761C"/>
    <w:rsid w:val="006E26AA"/>
    <w:rsid w:val="006E4091"/>
    <w:rsid w:val="006E713B"/>
    <w:rsid w:val="006F10C1"/>
    <w:rsid w:val="006F6772"/>
    <w:rsid w:val="00701E83"/>
    <w:rsid w:val="007040DD"/>
    <w:rsid w:val="00704FF8"/>
    <w:rsid w:val="00710CD4"/>
    <w:rsid w:val="00717516"/>
    <w:rsid w:val="0072345F"/>
    <w:rsid w:val="00727CB7"/>
    <w:rsid w:val="007310EB"/>
    <w:rsid w:val="00731716"/>
    <w:rsid w:val="00737A21"/>
    <w:rsid w:val="00747D56"/>
    <w:rsid w:val="00763277"/>
    <w:rsid w:val="00767C44"/>
    <w:rsid w:val="00775E37"/>
    <w:rsid w:val="00776BB0"/>
    <w:rsid w:val="00780A08"/>
    <w:rsid w:val="007811D1"/>
    <w:rsid w:val="00784CD6"/>
    <w:rsid w:val="0079019B"/>
    <w:rsid w:val="007945B9"/>
    <w:rsid w:val="007A1E6B"/>
    <w:rsid w:val="007A2C9C"/>
    <w:rsid w:val="007B1659"/>
    <w:rsid w:val="007B18D1"/>
    <w:rsid w:val="007B1B01"/>
    <w:rsid w:val="007B2C29"/>
    <w:rsid w:val="007C27E7"/>
    <w:rsid w:val="007C28CD"/>
    <w:rsid w:val="007C3989"/>
    <w:rsid w:val="007F1D68"/>
    <w:rsid w:val="007F3F21"/>
    <w:rsid w:val="00800687"/>
    <w:rsid w:val="0080406D"/>
    <w:rsid w:val="0080426F"/>
    <w:rsid w:val="00805B13"/>
    <w:rsid w:val="008124BC"/>
    <w:rsid w:val="00815FCC"/>
    <w:rsid w:val="00816541"/>
    <w:rsid w:val="00816A81"/>
    <w:rsid w:val="008207E5"/>
    <w:rsid w:val="00820E21"/>
    <w:rsid w:val="00821286"/>
    <w:rsid w:val="0082408B"/>
    <w:rsid w:val="00830C4C"/>
    <w:rsid w:val="008328C8"/>
    <w:rsid w:val="008402A6"/>
    <w:rsid w:val="00842BAE"/>
    <w:rsid w:val="00844E2D"/>
    <w:rsid w:val="0085145F"/>
    <w:rsid w:val="008518F8"/>
    <w:rsid w:val="00856304"/>
    <w:rsid w:val="008622DD"/>
    <w:rsid w:val="00866B03"/>
    <w:rsid w:val="00870B80"/>
    <w:rsid w:val="0087103B"/>
    <w:rsid w:val="00880C7B"/>
    <w:rsid w:val="00881281"/>
    <w:rsid w:val="00882601"/>
    <w:rsid w:val="00882759"/>
    <w:rsid w:val="00883CBD"/>
    <w:rsid w:val="00885779"/>
    <w:rsid w:val="008968D5"/>
    <w:rsid w:val="008A3688"/>
    <w:rsid w:val="008A51CB"/>
    <w:rsid w:val="008A6775"/>
    <w:rsid w:val="008B0655"/>
    <w:rsid w:val="008B6211"/>
    <w:rsid w:val="008B630B"/>
    <w:rsid w:val="008C1FA9"/>
    <w:rsid w:val="008C41C6"/>
    <w:rsid w:val="008C7170"/>
    <w:rsid w:val="008D0878"/>
    <w:rsid w:val="008D358F"/>
    <w:rsid w:val="008D3B66"/>
    <w:rsid w:val="008E32E0"/>
    <w:rsid w:val="008E44EE"/>
    <w:rsid w:val="008F6875"/>
    <w:rsid w:val="00901842"/>
    <w:rsid w:val="00903CE7"/>
    <w:rsid w:val="0091089C"/>
    <w:rsid w:val="0091109E"/>
    <w:rsid w:val="00913CE6"/>
    <w:rsid w:val="0091416B"/>
    <w:rsid w:val="009143C5"/>
    <w:rsid w:val="00916A30"/>
    <w:rsid w:val="00932FF3"/>
    <w:rsid w:val="009360B9"/>
    <w:rsid w:val="0093618E"/>
    <w:rsid w:val="009368D8"/>
    <w:rsid w:val="009373D2"/>
    <w:rsid w:val="009444D3"/>
    <w:rsid w:val="00945B7D"/>
    <w:rsid w:val="00951151"/>
    <w:rsid w:val="009577AC"/>
    <w:rsid w:val="0096012C"/>
    <w:rsid w:val="00960B82"/>
    <w:rsid w:val="00965C52"/>
    <w:rsid w:val="00967293"/>
    <w:rsid w:val="00970241"/>
    <w:rsid w:val="00970B4E"/>
    <w:rsid w:val="0097142E"/>
    <w:rsid w:val="00973BB5"/>
    <w:rsid w:val="00980260"/>
    <w:rsid w:val="009964DC"/>
    <w:rsid w:val="009A6BB2"/>
    <w:rsid w:val="009A7D8B"/>
    <w:rsid w:val="009B356E"/>
    <w:rsid w:val="009B6008"/>
    <w:rsid w:val="009C2803"/>
    <w:rsid w:val="009D00F7"/>
    <w:rsid w:val="009D125C"/>
    <w:rsid w:val="009D16A9"/>
    <w:rsid w:val="009D5BB2"/>
    <w:rsid w:val="009D6949"/>
    <w:rsid w:val="009D6AF5"/>
    <w:rsid w:val="009E171A"/>
    <w:rsid w:val="009E4626"/>
    <w:rsid w:val="009E4C97"/>
    <w:rsid w:val="009E65BE"/>
    <w:rsid w:val="009F0170"/>
    <w:rsid w:val="009F1294"/>
    <w:rsid w:val="009F1A8C"/>
    <w:rsid w:val="009F2C6D"/>
    <w:rsid w:val="00A0008B"/>
    <w:rsid w:val="00A15345"/>
    <w:rsid w:val="00A166F6"/>
    <w:rsid w:val="00A169F3"/>
    <w:rsid w:val="00A17BD1"/>
    <w:rsid w:val="00A20959"/>
    <w:rsid w:val="00A21443"/>
    <w:rsid w:val="00A2231F"/>
    <w:rsid w:val="00A2240C"/>
    <w:rsid w:val="00A225D1"/>
    <w:rsid w:val="00A24481"/>
    <w:rsid w:val="00A251D4"/>
    <w:rsid w:val="00A2726B"/>
    <w:rsid w:val="00A27AAC"/>
    <w:rsid w:val="00A306A4"/>
    <w:rsid w:val="00A33592"/>
    <w:rsid w:val="00A34E07"/>
    <w:rsid w:val="00A35D82"/>
    <w:rsid w:val="00A4318B"/>
    <w:rsid w:val="00A434B6"/>
    <w:rsid w:val="00A44C2F"/>
    <w:rsid w:val="00A4635E"/>
    <w:rsid w:val="00A4735E"/>
    <w:rsid w:val="00A47E18"/>
    <w:rsid w:val="00A5095D"/>
    <w:rsid w:val="00A5389A"/>
    <w:rsid w:val="00A53AEC"/>
    <w:rsid w:val="00A55382"/>
    <w:rsid w:val="00A679C3"/>
    <w:rsid w:val="00A8130C"/>
    <w:rsid w:val="00A820D1"/>
    <w:rsid w:val="00A837D2"/>
    <w:rsid w:val="00A846BF"/>
    <w:rsid w:val="00A8670A"/>
    <w:rsid w:val="00A86BF1"/>
    <w:rsid w:val="00A87C21"/>
    <w:rsid w:val="00A9034E"/>
    <w:rsid w:val="00A9276D"/>
    <w:rsid w:val="00A935DA"/>
    <w:rsid w:val="00A9655E"/>
    <w:rsid w:val="00A97704"/>
    <w:rsid w:val="00AA330D"/>
    <w:rsid w:val="00AA5AE8"/>
    <w:rsid w:val="00AA6880"/>
    <w:rsid w:val="00AA6FAE"/>
    <w:rsid w:val="00AC0866"/>
    <w:rsid w:val="00AD4C92"/>
    <w:rsid w:val="00AD58BC"/>
    <w:rsid w:val="00AD5CA8"/>
    <w:rsid w:val="00AE44D2"/>
    <w:rsid w:val="00AE4A39"/>
    <w:rsid w:val="00AE5232"/>
    <w:rsid w:val="00AF58A3"/>
    <w:rsid w:val="00AF62B8"/>
    <w:rsid w:val="00B0087E"/>
    <w:rsid w:val="00B01818"/>
    <w:rsid w:val="00B11E28"/>
    <w:rsid w:val="00B151A8"/>
    <w:rsid w:val="00B173D7"/>
    <w:rsid w:val="00B2559B"/>
    <w:rsid w:val="00B26A0B"/>
    <w:rsid w:val="00B27531"/>
    <w:rsid w:val="00B30E28"/>
    <w:rsid w:val="00B36160"/>
    <w:rsid w:val="00B4113C"/>
    <w:rsid w:val="00B461BC"/>
    <w:rsid w:val="00B47A7F"/>
    <w:rsid w:val="00B5551B"/>
    <w:rsid w:val="00B61C0D"/>
    <w:rsid w:val="00B6255C"/>
    <w:rsid w:val="00B625E1"/>
    <w:rsid w:val="00B6394F"/>
    <w:rsid w:val="00B64718"/>
    <w:rsid w:val="00B705E5"/>
    <w:rsid w:val="00B708D1"/>
    <w:rsid w:val="00B71DC0"/>
    <w:rsid w:val="00B7483E"/>
    <w:rsid w:val="00B77180"/>
    <w:rsid w:val="00B771AD"/>
    <w:rsid w:val="00B77CB7"/>
    <w:rsid w:val="00B8340C"/>
    <w:rsid w:val="00B83685"/>
    <w:rsid w:val="00B83F54"/>
    <w:rsid w:val="00B852BA"/>
    <w:rsid w:val="00B908D3"/>
    <w:rsid w:val="00B93AAC"/>
    <w:rsid w:val="00B965BF"/>
    <w:rsid w:val="00BA1ECC"/>
    <w:rsid w:val="00BA6A26"/>
    <w:rsid w:val="00BB17EE"/>
    <w:rsid w:val="00BB40D7"/>
    <w:rsid w:val="00BC5D74"/>
    <w:rsid w:val="00BD218E"/>
    <w:rsid w:val="00BD3C20"/>
    <w:rsid w:val="00BD678A"/>
    <w:rsid w:val="00BE2D88"/>
    <w:rsid w:val="00BF1F04"/>
    <w:rsid w:val="00BF2083"/>
    <w:rsid w:val="00BF2C41"/>
    <w:rsid w:val="00BF4014"/>
    <w:rsid w:val="00C01212"/>
    <w:rsid w:val="00C046DD"/>
    <w:rsid w:val="00C077B8"/>
    <w:rsid w:val="00C11DCD"/>
    <w:rsid w:val="00C12BB0"/>
    <w:rsid w:val="00C13F8C"/>
    <w:rsid w:val="00C15AB6"/>
    <w:rsid w:val="00C235D6"/>
    <w:rsid w:val="00C24800"/>
    <w:rsid w:val="00C25587"/>
    <w:rsid w:val="00C25D26"/>
    <w:rsid w:val="00C3139A"/>
    <w:rsid w:val="00C32123"/>
    <w:rsid w:val="00C3231D"/>
    <w:rsid w:val="00C326F9"/>
    <w:rsid w:val="00C4204E"/>
    <w:rsid w:val="00C45135"/>
    <w:rsid w:val="00C46338"/>
    <w:rsid w:val="00C57F6B"/>
    <w:rsid w:val="00C61353"/>
    <w:rsid w:val="00C629B3"/>
    <w:rsid w:val="00C67BAF"/>
    <w:rsid w:val="00C700CA"/>
    <w:rsid w:val="00C71D64"/>
    <w:rsid w:val="00C74FAA"/>
    <w:rsid w:val="00C80BD5"/>
    <w:rsid w:val="00C82B28"/>
    <w:rsid w:val="00C86065"/>
    <w:rsid w:val="00C86C4F"/>
    <w:rsid w:val="00C91CCE"/>
    <w:rsid w:val="00C97D5D"/>
    <w:rsid w:val="00CA1096"/>
    <w:rsid w:val="00CA4FD8"/>
    <w:rsid w:val="00CA5CF8"/>
    <w:rsid w:val="00CA601D"/>
    <w:rsid w:val="00CA7685"/>
    <w:rsid w:val="00CB0E34"/>
    <w:rsid w:val="00CB10B2"/>
    <w:rsid w:val="00CB1826"/>
    <w:rsid w:val="00CB452E"/>
    <w:rsid w:val="00CC3705"/>
    <w:rsid w:val="00CC4125"/>
    <w:rsid w:val="00CC5C71"/>
    <w:rsid w:val="00CD134C"/>
    <w:rsid w:val="00CD6624"/>
    <w:rsid w:val="00CE02C9"/>
    <w:rsid w:val="00CE14D8"/>
    <w:rsid w:val="00CE54E0"/>
    <w:rsid w:val="00CE7FEB"/>
    <w:rsid w:val="00CF51C7"/>
    <w:rsid w:val="00D00369"/>
    <w:rsid w:val="00D017C5"/>
    <w:rsid w:val="00D0206B"/>
    <w:rsid w:val="00D02B47"/>
    <w:rsid w:val="00D059A1"/>
    <w:rsid w:val="00D07999"/>
    <w:rsid w:val="00D11F48"/>
    <w:rsid w:val="00D15B1B"/>
    <w:rsid w:val="00D165A5"/>
    <w:rsid w:val="00D2740D"/>
    <w:rsid w:val="00D32A42"/>
    <w:rsid w:val="00D351F8"/>
    <w:rsid w:val="00D4166D"/>
    <w:rsid w:val="00D467C2"/>
    <w:rsid w:val="00D4694B"/>
    <w:rsid w:val="00D63C37"/>
    <w:rsid w:val="00D6516D"/>
    <w:rsid w:val="00D70481"/>
    <w:rsid w:val="00D71ABD"/>
    <w:rsid w:val="00D71CC0"/>
    <w:rsid w:val="00D75A2F"/>
    <w:rsid w:val="00D779B7"/>
    <w:rsid w:val="00D804FA"/>
    <w:rsid w:val="00D821F9"/>
    <w:rsid w:val="00D85161"/>
    <w:rsid w:val="00D856F4"/>
    <w:rsid w:val="00DA1989"/>
    <w:rsid w:val="00DA3700"/>
    <w:rsid w:val="00DA5070"/>
    <w:rsid w:val="00DA7463"/>
    <w:rsid w:val="00DA7AB8"/>
    <w:rsid w:val="00DB0596"/>
    <w:rsid w:val="00DC023E"/>
    <w:rsid w:val="00DC07B4"/>
    <w:rsid w:val="00DC0AF3"/>
    <w:rsid w:val="00DC2491"/>
    <w:rsid w:val="00DC7E87"/>
    <w:rsid w:val="00DD385F"/>
    <w:rsid w:val="00DD4B8A"/>
    <w:rsid w:val="00DD58E3"/>
    <w:rsid w:val="00DD5AAC"/>
    <w:rsid w:val="00DD7513"/>
    <w:rsid w:val="00DE75D2"/>
    <w:rsid w:val="00DE7B71"/>
    <w:rsid w:val="00DF21A1"/>
    <w:rsid w:val="00DF23B5"/>
    <w:rsid w:val="00DF66FD"/>
    <w:rsid w:val="00E00BFF"/>
    <w:rsid w:val="00E04FF8"/>
    <w:rsid w:val="00E114B4"/>
    <w:rsid w:val="00E12C2A"/>
    <w:rsid w:val="00E17513"/>
    <w:rsid w:val="00E20719"/>
    <w:rsid w:val="00E23788"/>
    <w:rsid w:val="00E2445F"/>
    <w:rsid w:val="00E316EA"/>
    <w:rsid w:val="00E36D57"/>
    <w:rsid w:val="00E434AF"/>
    <w:rsid w:val="00E46680"/>
    <w:rsid w:val="00E51762"/>
    <w:rsid w:val="00E55558"/>
    <w:rsid w:val="00E6151E"/>
    <w:rsid w:val="00E63F01"/>
    <w:rsid w:val="00E64FC4"/>
    <w:rsid w:val="00E656F6"/>
    <w:rsid w:val="00E803FC"/>
    <w:rsid w:val="00E84673"/>
    <w:rsid w:val="00E90878"/>
    <w:rsid w:val="00EA2176"/>
    <w:rsid w:val="00EA2F39"/>
    <w:rsid w:val="00EA33D7"/>
    <w:rsid w:val="00EA4853"/>
    <w:rsid w:val="00EA4866"/>
    <w:rsid w:val="00EA4D15"/>
    <w:rsid w:val="00EA6347"/>
    <w:rsid w:val="00EA6992"/>
    <w:rsid w:val="00EB0192"/>
    <w:rsid w:val="00EB79CF"/>
    <w:rsid w:val="00EC1D03"/>
    <w:rsid w:val="00EC27D6"/>
    <w:rsid w:val="00EC51F6"/>
    <w:rsid w:val="00EC740A"/>
    <w:rsid w:val="00ED1DDA"/>
    <w:rsid w:val="00ED28A4"/>
    <w:rsid w:val="00ED47B5"/>
    <w:rsid w:val="00ED6E3A"/>
    <w:rsid w:val="00EE366E"/>
    <w:rsid w:val="00EE6F8A"/>
    <w:rsid w:val="00EF2CE7"/>
    <w:rsid w:val="00EF3348"/>
    <w:rsid w:val="00EF6AA3"/>
    <w:rsid w:val="00EF6FFC"/>
    <w:rsid w:val="00F02A50"/>
    <w:rsid w:val="00F156D7"/>
    <w:rsid w:val="00F16DBA"/>
    <w:rsid w:val="00F20576"/>
    <w:rsid w:val="00F2099E"/>
    <w:rsid w:val="00F26FB8"/>
    <w:rsid w:val="00F2798A"/>
    <w:rsid w:val="00F31479"/>
    <w:rsid w:val="00F31858"/>
    <w:rsid w:val="00F323DB"/>
    <w:rsid w:val="00F346FF"/>
    <w:rsid w:val="00F369FA"/>
    <w:rsid w:val="00F41729"/>
    <w:rsid w:val="00F41CD9"/>
    <w:rsid w:val="00F42037"/>
    <w:rsid w:val="00F45186"/>
    <w:rsid w:val="00F46C38"/>
    <w:rsid w:val="00F47F07"/>
    <w:rsid w:val="00F5096F"/>
    <w:rsid w:val="00F51930"/>
    <w:rsid w:val="00F51D8B"/>
    <w:rsid w:val="00F61105"/>
    <w:rsid w:val="00F64083"/>
    <w:rsid w:val="00F65462"/>
    <w:rsid w:val="00F66BB7"/>
    <w:rsid w:val="00F82AA5"/>
    <w:rsid w:val="00F83026"/>
    <w:rsid w:val="00F87A5B"/>
    <w:rsid w:val="00F918DC"/>
    <w:rsid w:val="00FA2D34"/>
    <w:rsid w:val="00FA7BB8"/>
    <w:rsid w:val="00FB595C"/>
    <w:rsid w:val="00FB65E8"/>
    <w:rsid w:val="00FB70E9"/>
    <w:rsid w:val="00FC122C"/>
    <w:rsid w:val="00FC3A20"/>
    <w:rsid w:val="00FC513F"/>
    <w:rsid w:val="00FD1C6D"/>
    <w:rsid w:val="00FD60B9"/>
    <w:rsid w:val="00FD6F5C"/>
    <w:rsid w:val="00FD730C"/>
    <w:rsid w:val="00FE465E"/>
    <w:rsid w:val="00FE5B21"/>
    <w:rsid w:val="00FF0BCD"/>
    <w:rsid w:val="00FF0CA0"/>
    <w:rsid w:val="00FF50F9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8A91F"/>
  <w15:chartTrackingRefBased/>
  <w15:docId w15:val="{AB977649-D823-45E2-8C3C-68D58064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D56"/>
  </w:style>
  <w:style w:type="paragraph" w:styleId="Heading1">
    <w:name w:val="heading 1"/>
    <w:basedOn w:val="Normal"/>
    <w:link w:val="Heading1Char"/>
    <w:uiPriority w:val="9"/>
    <w:qFormat/>
    <w:rsid w:val="008124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link w:val="ArialChar"/>
    <w:qFormat/>
    <w:rsid w:val="00747D56"/>
    <w:pPr>
      <w:spacing w:after="0" w:line="480" w:lineRule="auto"/>
      <w:jc w:val="both"/>
    </w:pPr>
    <w:rPr>
      <w:rFonts w:ascii="Arial" w:hAnsi="Arial"/>
      <w:sz w:val="24"/>
    </w:rPr>
  </w:style>
  <w:style w:type="character" w:customStyle="1" w:styleId="ArialChar">
    <w:name w:val="Arial Char"/>
    <w:basedOn w:val="DefaultParagraphFont"/>
    <w:link w:val="Arial"/>
    <w:rsid w:val="00747D56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47D56"/>
  </w:style>
  <w:style w:type="character" w:styleId="CommentReference">
    <w:name w:val="annotation reference"/>
    <w:basedOn w:val="DefaultParagraphFont"/>
    <w:uiPriority w:val="99"/>
    <w:semiHidden/>
    <w:unhideWhenUsed/>
    <w:rsid w:val="0046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B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B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1CFD"/>
    <w:pPr>
      <w:ind w:left="720"/>
      <w:contextualSpacing/>
    </w:pPr>
  </w:style>
  <w:style w:type="paragraph" w:customStyle="1" w:styleId="NormalCambria">
    <w:name w:val="Normal_Cambria"/>
    <w:basedOn w:val="Normal"/>
    <w:link w:val="NormalCambriaChar"/>
    <w:qFormat/>
    <w:rsid w:val="0054413E"/>
    <w:pPr>
      <w:spacing w:after="0"/>
      <w:jc w:val="both"/>
    </w:pPr>
    <w:rPr>
      <w:rFonts w:ascii="Cambria" w:hAnsi="Cambria"/>
    </w:rPr>
  </w:style>
  <w:style w:type="character" w:customStyle="1" w:styleId="NormalCambriaChar">
    <w:name w:val="Normal_Cambria Char"/>
    <w:basedOn w:val="DefaultParagraphFont"/>
    <w:link w:val="NormalCambria"/>
    <w:rsid w:val="0054413E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9108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89C"/>
  </w:style>
  <w:style w:type="paragraph" w:styleId="Footer">
    <w:name w:val="footer"/>
    <w:basedOn w:val="Normal"/>
    <w:link w:val="FooterChar"/>
    <w:uiPriority w:val="99"/>
    <w:unhideWhenUsed/>
    <w:rsid w:val="009108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89C"/>
  </w:style>
  <w:style w:type="character" w:styleId="Hyperlink">
    <w:name w:val="Hyperlink"/>
    <w:basedOn w:val="DefaultParagraphFont"/>
    <w:uiPriority w:val="99"/>
    <w:unhideWhenUsed/>
    <w:rsid w:val="00910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089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25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124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8124BC"/>
  </w:style>
  <w:style w:type="paragraph" w:styleId="Revision">
    <w:name w:val="Revision"/>
    <w:hidden/>
    <w:uiPriority w:val="99"/>
    <w:semiHidden/>
    <w:rsid w:val="004F5C2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47F0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F0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F0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F07"/>
    <w:rPr>
      <w:rFonts w:ascii="Arial" w:hAnsi="Arial" w:cs="Arial"/>
      <w:noProof/>
      <w:sz w:val="24"/>
    </w:rPr>
  </w:style>
  <w:style w:type="character" w:customStyle="1" w:styleId="highwire-cite-metadata-journal">
    <w:name w:val="highwire-cite-metadata-journal"/>
    <w:basedOn w:val="DefaultParagraphFont"/>
    <w:rsid w:val="008D358F"/>
  </w:style>
  <w:style w:type="character" w:customStyle="1" w:styleId="highwire-cite-metadata-pages">
    <w:name w:val="highwire-cite-metadata-pages"/>
    <w:basedOn w:val="DefaultParagraphFont"/>
    <w:rsid w:val="008D358F"/>
  </w:style>
  <w:style w:type="character" w:customStyle="1" w:styleId="highwire-cite-metadata-doi">
    <w:name w:val="highwire-cite-metadata-doi"/>
    <w:basedOn w:val="DefaultParagraphFont"/>
    <w:rsid w:val="008D358F"/>
  </w:style>
  <w:style w:type="character" w:customStyle="1" w:styleId="doilabel">
    <w:name w:val="doi_label"/>
    <w:basedOn w:val="DefaultParagraphFont"/>
    <w:rsid w:val="008D358F"/>
  </w:style>
  <w:style w:type="character" w:styleId="Emphasis">
    <w:name w:val="Emphasis"/>
    <w:basedOn w:val="DefaultParagraphFont"/>
    <w:uiPriority w:val="20"/>
    <w:qFormat/>
    <w:rsid w:val="00B705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E05EA-5DCB-4F43-B792-9C26FCB3E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ns</dc:creator>
  <cp:keywords/>
  <dc:description/>
  <cp:lastModifiedBy>birgit schilling</cp:lastModifiedBy>
  <cp:revision>4</cp:revision>
  <dcterms:created xsi:type="dcterms:W3CDTF">2022-10-09T20:10:00Z</dcterms:created>
  <dcterms:modified xsi:type="dcterms:W3CDTF">2022-10-09T20:14:00Z</dcterms:modified>
</cp:coreProperties>
</file>